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20957D" w14:textId="0C05137C" w:rsidR="00845597" w:rsidRDefault="000C3656" w:rsidP="002815BC">
      <w:pPr>
        <w:pStyle w:val="Heading1"/>
      </w:pPr>
      <w:bookmarkStart w:id="0" w:name="_GoBack"/>
      <w:bookmarkEnd w:id="0"/>
      <w:r>
        <w:t>Appendices</w:t>
      </w:r>
    </w:p>
    <w:p w14:paraId="2889B8AC" w14:textId="77777777" w:rsidR="00845597" w:rsidRDefault="00845597" w:rsidP="00845597">
      <w:pPr>
        <w:autoSpaceDE w:val="0"/>
        <w:autoSpaceDN w:val="0"/>
        <w:adjustRightInd w:val="0"/>
        <w:spacing w:after="0" w:line="240" w:lineRule="auto"/>
        <w:rPr>
          <w:rFonts w:cs="Calibri"/>
        </w:rPr>
      </w:pPr>
      <w:r>
        <w:rPr>
          <w:rFonts w:cs="Calibri"/>
        </w:rPr>
        <w:t>Appendix A</w:t>
      </w:r>
    </w:p>
    <w:p w14:paraId="2C0C8F6B" w14:textId="77777777" w:rsidR="00845597" w:rsidRDefault="00845597" w:rsidP="00845597">
      <w:pPr>
        <w:autoSpaceDE w:val="0"/>
        <w:autoSpaceDN w:val="0"/>
        <w:adjustRightInd w:val="0"/>
        <w:spacing w:after="0" w:line="240" w:lineRule="auto"/>
        <w:rPr>
          <w:rFonts w:cs="Calibri"/>
        </w:rPr>
      </w:pPr>
    </w:p>
    <w:p w14:paraId="610D39F6" w14:textId="7023E4C7" w:rsidR="00845597" w:rsidRDefault="00845597" w:rsidP="00845597">
      <w:pPr>
        <w:autoSpaceDE w:val="0"/>
        <w:autoSpaceDN w:val="0"/>
        <w:adjustRightInd w:val="0"/>
        <w:spacing w:after="0" w:line="240" w:lineRule="auto"/>
        <w:jc w:val="both"/>
        <w:rPr>
          <w:rFonts w:cs="Calibri"/>
        </w:rPr>
      </w:pPr>
      <w:r>
        <w:rPr>
          <w:rFonts w:cs="Calibri"/>
        </w:rPr>
        <w:t>In Set 1 scenes were randomly paired with one of two words: half were paired with the word ‘positive’ and the other half with the word ‘negative’. In Set 2-5 scenes were paired with one of eight words: four words with positive valence (‘calm’, ‘happy’, ‘lucky’, ‘relaxed’) and four words with negative valence (‘panic’, ‘sad’, ‘stressed’, ‘anxious’). The eight words repeated within and across Sets, with the constraint that across Sets distinct images of the same category were never paired with the same word. Importantly, the valence of words in word-scene pairs was the same for images of the same category in Sets 1-5 and hence the scene category became a reliable predictor for the valence of the word it was paired with. Finally, Set 6 paired scenes with 48 unique words of positive or negative valence. Half of the pairings were consistent in valence with Set 1-5, while the other half was inconsistent (i.e., scenes were now paired with a word of the opposite valence). The Sets were allocated to different phases of learning: Familiarisation (Set 1), Training (Set 2-3), Study (Set 4-5) and critical Study (Set 6).</w:t>
      </w:r>
    </w:p>
    <w:p w14:paraId="04665C65" w14:textId="77777777" w:rsidR="00845597" w:rsidRDefault="00845597" w:rsidP="00845597">
      <w:pPr>
        <w:autoSpaceDE w:val="0"/>
        <w:autoSpaceDN w:val="0"/>
        <w:adjustRightInd w:val="0"/>
        <w:spacing w:after="0" w:line="240" w:lineRule="auto"/>
        <w:rPr>
          <w:rFonts w:cs="Calibri"/>
        </w:rPr>
      </w:pPr>
    </w:p>
    <w:p w14:paraId="4441B4C4" w14:textId="77777777" w:rsidR="00845597" w:rsidRDefault="00845597" w:rsidP="00845597">
      <w:pPr>
        <w:autoSpaceDE w:val="0"/>
        <w:autoSpaceDN w:val="0"/>
        <w:adjustRightInd w:val="0"/>
        <w:spacing w:after="0" w:line="240" w:lineRule="auto"/>
        <w:rPr>
          <w:rFonts w:cs="Calibri"/>
        </w:rPr>
      </w:pPr>
    </w:p>
    <w:p w14:paraId="27C08DFC" w14:textId="77777777" w:rsidR="00845597" w:rsidRDefault="00845597" w:rsidP="00845597">
      <w:pPr>
        <w:autoSpaceDE w:val="0"/>
        <w:autoSpaceDN w:val="0"/>
        <w:adjustRightInd w:val="0"/>
        <w:spacing w:after="0" w:line="240" w:lineRule="auto"/>
        <w:rPr>
          <w:rFonts w:cs="Calibri"/>
        </w:rPr>
      </w:pPr>
    </w:p>
    <w:p w14:paraId="53756AB5" w14:textId="77777777" w:rsidR="00845597" w:rsidRDefault="00845597" w:rsidP="00845597">
      <w:pPr>
        <w:autoSpaceDE w:val="0"/>
        <w:autoSpaceDN w:val="0"/>
        <w:adjustRightInd w:val="0"/>
        <w:spacing w:after="0" w:line="240" w:lineRule="auto"/>
        <w:rPr>
          <w:rFonts w:cs="Calibri"/>
        </w:rPr>
      </w:pPr>
      <w:r>
        <w:rPr>
          <w:rFonts w:cs="Calibri"/>
        </w:rPr>
        <w:t>Appendix B</w:t>
      </w:r>
    </w:p>
    <w:p w14:paraId="78E6CFB6" w14:textId="77777777" w:rsidR="00845597" w:rsidRDefault="00845597" w:rsidP="00845597">
      <w:pPr>
        <w:autoSpaceDE w:val="0"/>
        <w:autoSpaceDN w:val="0"/>
        <w:adjustRightInd w:val="0"/>
        <w:spacing w:after="0" w:line="240" w:lineRule="auto"/>
        <w:rPr>
          <w:rFonts w:cs="Calibri"/>
        </w:rPr>
      </w:pPr>
    </w:p>
    <w:p w14:paraId="60293041" w14:textId="3D14470B" w:rsidR="00845597" w:rsidRDefault="00845597" w:rsidP="00845597">
      <w:pPr>
        <w:autoSpaceDE w:val="0"/>
        <w:autoSpaceDN w:val="0"/>
        <w:adjustRightInd w:val="0"/>
        <w:spacing w:after="0" w:line="240" w:lineRule="auto"/>
        <w:jc w:val="both"/>
        <w:rPr>
          <w:rFonts w:cs="Calibri"/>
        </w:rPr>
      </w:pPr>
      <w:r>
        <w:rPr>
          <w:rFonts w:cs="Calibri"/>
        </w:rPr>
        <w:t>To ensure counterbalancing of Training and Study trials across conditions, the scenes were divided into 3 sets of 36 photos, while the faces were split into 3 groups: one for Training trials (T) common to all conditions, itself containing 3 sets of 36 photos; one for critical Study trials (S) common to all conditions, itself containing 3 sets of 36 photos; and one for the additional Training trials (</w:t>
      </w:r>
      <w:proofErr w:type="spellStart"/>
      <w:r>
        <w:rPr>
          <w:rFonts w:cs="Calibri"/>
        </w:rPr>
        <w:t>aT</w:t>
      </w:r>
      <w:proofErr w:type="spellEnd"/>
      <w:r>
        <w:rPr>
          <w:rFonts w:cs="Calibri"/>
        </w:rPr>
        <w:t>) needed for the Low PE condition, containing 5 sets of 36 photos. Group ‘T’ faces were randomly paired with the 3 sets of scenes, to form 3x36 scene-face Training trials, with the assignment of the 3 sets of 36 scene-face pairs to the three conditions counterbalanced across participants. Group ‘S’ faces were also randomly paired with the same 3 sets of scenes, to form 3x36 new scene-face Study trials. The assignment of Study faces to condition was rotated independently of the assignment of Training faces to condition. The 5x36 faces of Group ‘</w:t>
      </w:r>
      <w:proofErr w:type="spellStart"/>
      <w:r>
        <w:rPr>
          <w:rFonts w:cs="Calibri"/>
        </w:rPr>
        <w:t>aT</w:t>
      </w:r>
      <w:proofErr w:type="spellEnd"/>
      <w:r>
        <w:rPr>
          <w:rFonts w:cs="Calibri"/>
        </w:rPr>
        <w:t>’ were used as the first to fifth associate paired during Training with the 36 scenes in the Low PE condition (followed by the sixth associated face created by the Group ‘T’ Training pairs, described above).</w:t>
      </w:r>
    </w:p>
    <w:p w14:paraId="65F33B46" w14:textId="77777777" w:rsidR="00845597" w:rsidRDefault="00845597" w:rsidP="00845597">
      <w:pPr>
        <w:autoSpaceDE w:val="0"/>
        <w:autoSpaceDN w:val="0"/>
        <w:adjustRightInd w:val="0"/>
        <w:spacing w:after="0" w:line="240" w:lineRule="auto"/>
        <w:rPr>
          <w:rFonts w:cs="Calibri"/>
        </w:rPr>
      </w:pPr>
    </w:p>
    <w:p w14:paraId="39A29F85" w14:textId="77777777" w:rsidR="00845597" w:rsidRDefault="00845597" w:rsidP="00845597">
      <w:pPr>
        <w:autoSpaceDE w:val="0"/>
        <w:autoSpaceDN w:val="0"/>
        <w:adjustRightInd w:val="0"/>
        <w:spacing w:after="0" w:line="240" w:lineRule="auto"/>
        <w:rPr>
          <w:rFonts w:cs="Calibri"/>
        </w:rPr>
      </w:pPr>
    </w:p>
    <w:p w14:paraId="2ECE87EF" w14:textId="77777777" w:rsidR="00845597" w:rsidRDefault="00845597" w:rsidP="00845597">
      <w:pPr>
        <w:autoSpaceDE w:val="0"/>
        <w:autoSpaceDN w:val="0"/>
        <w:adjustRightInd w:val="0"/>
        <w:spacing w:after="0" w:line="240" w:lineRule="auto"/>
        <w:rPr>
          <w:rFonts w:cs="Calibri"/>
        </w:rPr>
      </w:pPr>
    </w:p>
    <w:p w14:paraId="272D0B5A" w14:textId="77777777" w:rsidR="00845597" w:rsidRDefault="00845597" w:rsidP="00845597">
      <w:pPr>
        <w:autoSpaceDE w:val="0"/>
        <w:autoSpaceDN w:val="0"/>
        <w:adjustRightInd w:val="0"/>
        <w:spacing w:after="0" w:line="240" w:lineRule="auto"/>
        <w:rPr>
          <w:rFonts w:cs="Calibri"/>
        </w:rPr>
      </w:pPr>
      <w:r>
        <w:rPr>
          <w:rFonts w:cs="Calibri"/>
        </w:rPr>
        <w:t>Appendix C</w:t>
      </w:r>
    </w:p>
    <w:p w14:paraId="49BB8323" w14:textId="77777777" w:rsidR="00845597" w:rsidRDefault="00845597" w:rsidP="00845597">
      <w:pPr>
        <w:autoSpaceDE w:val="0"/>
        <w:autoSpaceDN w:val="0"/>
        <w:adjustRightInd w:val="0"/>
        <w:spacing w:after="0" w:line="240" w:lineRule="auto"/>
        <w:rPr>
          <w:rFonts w:cs="Calibri"/>
        </w:rPr>
      </w:pPr>
    </w:p>
    <w:p w14:paraId="1C2E8F76" w14:textId="599D2A58" w:rsidR="00845597" w:rsidRPr="00845597" w:rsidRDefault="00845597" w:rsidP="00845597">
      <w:pPr>
        <w:autoSpaceDE w:val="0"/>
        <w:autoSpaceDN w:val="0"/>
        <w:adjustRightInd w:val="0"/>
        <w:spacing w:after="0" w:line="240" w:lineRule="auto"/>
        <w:jc w:val="both"/>
        <w:rPr>
          <w:rFonts w:cs="Calibri"/>
        </w:rPr>
      </w:pPr>
      <w:r>
        <w:rPr>
          <w:rFonts w:cs="Calibri"/>
        </w:rPr>
        <w:t xml:space="preserve">The scenes were divided into 2 </w:t>
      </w:r>
      <w:r w:rsidR="009B5A53">
        <w:rPr>
          <w:rFonts w:cs="Calibri"/>
        </w:rPr>
        <w:t>S</w:t>
      </w:r>
      <w:r>
        <w:rPr>
          <w:rFonts w:cs="Calibri"/>
        </w:rPr>
        <w:t xml:space="preserve">ets of 48 photos, while faces were split into 4 </w:t>
      </w:r>
      <w:r w:rsidR="009B5A53">
        <w:rPr>
          <w:rFonts w:cs="Calibri"/>
        </w:rPr>
        <w:t>S</w:t>
      </w:r>
      <w:r>
        <w:rPr>
          <w:rFonts w:cs="Calibri"/>
        </w:rPr>
        <w:t>ets of 48 photos.</w:t>
      </w:r>
      <w:r w:rsidR="00D0051C">
        <w:rPr>
          <w:rFonts w:cs="Calibri"/>
        </w:rPr>
        <w:t xml:space="preserve"> </w:t>
      </w:r>
      <w:r>
        <w:rPr>
          <w:rFonts w:cs="Calibri"/>
        </w:rPr>
        <w:t xml:space="preserve">During training the 2 </w:t>
      </w:r>
      <w:r w:rsidR="009B5A53">
        <w:rPr>
          <w:rFonts w:cs="Calibri"/>
        </w:rPr>
        <w:t>S</w:t>
      </w:r>
      <w:r>
        <w:rPr>
          <w:rFonts w:cs="Calibri"/>
        </w:rPr>
        <w:t xml:space="preserve">ets of scenes were randomly paired with 2 </w:t>
      </w:r>
      <w:r w:rsidR="009B5A53">
        <w:rPr>
          <w:rFonts w:cs="Calibri"/>
        </w:rPr>
        <w:t>S</w:t>
      </w:r>
      <w:r>
        <w:rPr>
          <w:rFonts w:cs="Calibri"/>
        </w:rPr>
        <w:t xml:space="preserve">ets of faces to form 2x48 scene-face pairs (one </w:t>
      </w:r>
      <w:r w:rsidR="009B5A53">
        <w:rPr>
          <w:rFonts w:cs="Calibri"/>
        </w:rPr>
        <w:t>S</w:t>
      </w:r>
      <w:r>
        <w:rPr>
          <w:rFonts w:cs="Calibri"/>
        </w:rPr>
        <w:t xml:space="preserve">et per condition). At critical Study the 2 </w:t>
      </w:r>
      <w:r w:rsidR="009B5A53">
        <w:rPr>
          <w:rFonts w:cs="Calibri"/>
        </w:rPr>
        <w:t>S</w:t>
      </w:r>
      <w:r>
        <w:rPr>
          <w:rFonts w:cs="Calibri"/>
        </w:rPr>
        <w:t xml:space="preserve">ets of scenes presented during training were randomly paired with the remaining 2 </w:t>
      </w:r>
      <w:r w:rsidR="009B5A53">
        <w:rPr>
          <w:rFonts w:cs="Calibri"/>
        </w:rPr>
        <w:t>S</w:t>
      </w:r>
      <w:r>
        <w:rPr>
          <w:rFonts w:cs="Calibri"/>
        </w:rPr>
        <w:t>ets of faces not shown at training. The assignment of Study faces to condition was counterbalanced and rotated independently of the assignment of Training faces to condition.</w:t>
      </w:r>
    </w:p>
    <w:sectPr w:rsidR="00845597" w:rsidRPr="00845597" w:rsidSect="0004289E">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9CEA3F" w14:textId="77777777" w:rsidR="00C94944" w:rsidRDefault="00C94944" w:rsidP="008702D1">
      <w:pPr>
        <w:spacing w:after="0" w:line="240" w:lineRule="auto"/>
      </w:pPr>
      <w:r>
        <w:separator/>
      </w:r>
    </w:p>
  </w:endnote>
  <w:endnote w:type="continuationSeparator" w:id="0">
    <w:p w14:paraId="6EC0D4F1" w14:textId="77777777" w:rsidR="00C94944" w:rsidRDefault="00C94944" w:rsidP="008702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834772" w14:textId="77777777" w:rsidR="00C94944" w:rsidRDefault="00C94944" w:rsidP="008702D1">
      <w:pPr>
        <w:spacing w:after="0" w:line="240" w:lineRule="auto"/>
      </w:pPr>
      <w:r>
        <w:separator/>
      </w:r>
    </w:p>
  </w:footnote>
  <w:footnote w:type="continuationSeparator" w:id="0">
    <w:p w14:paraId="5F51B7B2" w14:textId="77777777" w:rsidR="00C94944" w:rsidRDefault="00C94944" w:rsidP="008702D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0031460"/>
      <w:docPartObj>
        <w:docPartGallery w:val="Page Numbers (Top of Page)"/>
        <w:docPartUnique/>
      </w:docPartObj>
    </w:sdtPr>
    <w:sdtEndPr>
      <w:rPr>
        <w:noProof/>
      </w:rPr>
    </w:sdtEndPr>
    <w:sdtContent>
      <w:p w14:paraId="25FB8703" w14:textId="444AADE0" w:rsidR="00586F85" w:rsidRDefault="00586F85">
        <w:pPr>
          <w:pStyle w:val="Header"/>
          <w:jc w:val="right"/>
        </w:pPr>
        <w:r>
          <w:fldChar w:fldCharType="begin"/>
        </w:r>
        <w:r>
          <w:instrText xml:space="preserve"> PAGE   \* MERGEFORMAT </w:instrText>
        </w:r>
        <w:r>
          <w:fldChar w:fldCharType="separate"/>
        </w:r>
        <w:r w:rsidR="00127345">
          <w:rPr>
            <w:noProof/>
          </w:rPr>
          <w:t>1</w:t>
        </w:r>
        <w:r>
          <w:rPr>
            <w:noProof/>
          </w:rPr>
          <w:fldChar w:fldCharType="end"/>
        </w:r>
      </w:p>
    </w:sdtContent>
  </w:sdt>
  <w:p w14:paraId="6DF589B8" w14:textId="77777777" w:rsidR="00586F85" w:rsidRDefault="00586F8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D2C0CA8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0603E3D"/>
    <w:multiLevelType w:val="hybridMultilevel"/>
    <w:tmpl w:val="1DC43738"/>
    <w:lvl w:ilvl="0" w:tplc="CF5A5BDA">
      <w:start w:val="2"/>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A46515"/>
    <w:multiLevelType w:val="hybridMultilevel"/>
    <w:tmpl w:val="DD886A06"/>
    <w:lvl w:ilvl="0" w:tplc="776E5720">
      <w:start w:val="1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3A5519"/>
    <w:multiLevelType w:val="hybridMultilevel"/>
    <w:tmpl w:val="822EA8BA"/>
    <w:lvl w:ilvl="0" w:tplc="7116CE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620202"/>
    <w:multiLevelType w:val="hybridMultilevel"/>
    <w:tmpl w:val="FF04BF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91F276C"/>
    <w:multiLevelType w:val="multilevel"/>
    <w:tmpl w:val="353823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385447"/>
    <w:multiLevelType w:val="hybridMultilevel"/>
    <w:tmpl w:val="FFDEA836"/>
    <w:lvl w:ilvl="0" w:tplc="B61A9274">
      <w:start w:val="2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 Rev 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59t0azer09av7ezxwnv52srdssefzav0tzs&quot;&gt;PIMMS_EndNote&lt;record-ids&gt;&lt;item&gt;1&lt;/item&gt;&lt;item&gt;2&lt;/item&gt;&lt;item&gt;3&lt;/item&gt;&lt;item&gt;5&lt;/item&gt;&lt;item&gt;6&lt;/item&gt;&lt;item&gt;8&lt;/item&gt;&lt;item&gt;9&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30&lt;/item&gt;&lt;item&gt;32&lt;/item&gt;&lt;item&gt;33&lt;/item&gt;&lt;item&gt;34&lt;/item&gt;&lt;item&gt;37&lt;/item&gt;&lt;item&gt;38&lt;/item&gt;&lt;item&gt;39&lt;/item&gt;&lt;/record-ids&gt;&lt;/item&gt;&lt;/Libraries&gt;"/>
  </w:docVars>
  <w:rsids>
    <w:rsidRoot w:val="00CB00D6"/>
    <w:rsid w:val="00001058"/>
    <w:rsid w:val="00001536"/>
    <w:rsid w:val="000018CF"/>
    <w:rsid w:val="00002A3C"/>
    <w:rsid w:val="00002AB5"/>
    <w:rsid w:val="00002F17"/>
    <w:rsid w:val="00004094"/>
    <w:rsid w:val="00005586"/>
    <w:rsid w:val="00006090"/>
    <w:rsid w:val="00006F97"/>
    <w:rsid w:val="00010D8C"/>
    <w:rsid w:val="0001508B"/>
    <w:rsid w:val="00015DBE"/>
    <w:rsid w:val="000164C9"/>
    <w:rsid w:val="000214B8"/>
    <w:rsid w:val="0002226B"/>
    <w:rsid w:val="000223AF"/>
    <w:rsid w:val="00022F11"/>
    <w:rsid w:val="00024A8E"/>
    <w:rsid w:val="00025DAA"/>
    <w:rsid w:val="00027665"/>
    <w:rsid w:val="0003147E"/>
    <w:rsid w:val="00032FEC"/>
    <w:rsid w:val="00035EFD"/>
    <w:rsid w:val="00036BCB"/>
    <w:rsid w:val="00041BBA"/>
    <w:rsid w:val="0004214B"/>
    <w:rsid w:val="0004289E"/>
    <w:rsid w:val="000431A5"/>
    <w:rsid w:val="0004614C"/>
    <w:rsid w:val="00046750"/>
    <w:rsid w:val="00047F32"/>
    <w:rsid w:val="00053707"/>
    <w:rsid w:val="000538F7"/>
    <w:rsid w:val="00053B3A"/>
    <w:rsid w:val="00053DF7"/>
    <w:rsid w:val="0005620B"/>
    <w:rsid w:val="00060B04"/>
    <w:rsid w:val="000615DA"/>
    <w:rsid w:val="00063C95"/>
    <w:rsid w:val="000641B4"/>
    <w:rsid w:val="00064E20"/>
    <w:rsid w:val="00070A9E"/>
    <w:rsid w:val="0007139B"/>
    <w:rsid w:val="00072025"/>
    <w:rsid w:val="00073BAA"/>
    <w:rsid w:val="0007430D"/>
    <w:rsid w:val="00076A9D"/>
    <w:rsid w:val="000771EC"/>
    <w:rsid w:val="00077344"/>
    <w:rsid w:val="00077F0E"/>
    <w:rsid w:val="000803CF"/>
    <w:rsid w:val="00080669"/>
    <w:rsid w:val="0008145C"/>
    <w:rsid w:val="000820C3"/>
    <w:rsid w:val="000821C6"/>
    <w:rsid w:val="00082937"/>
    <w:rsid w:val="00082DF3"/>
    <w:rsid w:val="000833D4"/>
    <w:rsid w:val="0008391F"/>
    <w:rsid w:val="00092061"/>
    <w:rsid w:val="000924B5"/>
    <w:rsid w:val="000932FB"/>
    <w:rsid w:val="000934A4"/>
    <w:rsid w:val="00093E43"/>
    <w:rsid w:val="00094548"/>
    <w:rsid w:val="0009480B"/>
    <w:rsid w:val="0009641E"/>
    <w:rsid w:val="00096685"/>
    <w:rsid w:val="00096D15"/>
    <w:rsid w:val="000A0372"/>
    <w:rsid w:val="000A162D"/>
    <w:rsid w:val="000A18E8"/>
    <w:rsid w:val="000A2169"/>
    <w:rsid w:val="000A24A8"/>
    <w:rsid w:val="000A269B"/>
    <w:rsid w:val="000A35D7"/>
    <w:rsid w:val="000A40CF"/>
    <w:rsid w:val="000A45C4"/>
    <w:rsid w:val="000A512F"/>
    <w:rsid w:val="000A5647"/>
    <w:rsid w:val="000A68A2"/>
    <w:rsid w:val="000A6ED6"/>
    <w:rsid w:val="000B01D4"/>
    <w:rsid w:val="000B03B8"/>
    <w:rsid w:val="000B0D36"/>
    <w:rsid w:val="000B171D"/>
    <w:rsid w:val="000B3CAF"/>
    <w:rsid w:val="000B4E08"/>
    <w:rsid w:val="000B509F"/>
    <w:rsid w:val="000B7403"/>
    <w:rsid w:val="000B7981"/>
    <w:rsid w:val="000B79FE"/>
    <w:rsid w:val="000B7E2F"/>
    <w:rsid w:val="000C16B4"/>
    <w:rsid w:val="000C1F78"/>
    <w:rsid w:val="000C3656"/>
    <w:rsid w:val="000C37E6"/>
    <w:rsid w:val="000C5C43"/>
    <w:rsid w:val="000C6318"/>
    <w:rsid w:val="000C6AC5"/>
    <w:rsid w:val="000C6DF1"/>
    <w:rsid w:val="000D02BB"/>
    <w:rsid w:val="000D0C6B"/>
    <w:rsid w:val="000D2FA4"/>
    <w:rsid w:val="000D3279"/>
    <w:rsid w:val="000D41A1"/>
    <w:rsid w:val="000D60E7"/>
    <w:rsid w:val="000D6D3E"/>
    <w:rsid w:val="000D6DF3"/>
    <w:rsid w:val="000D7DEE"/>
    <w:rsid w:val="000E0895"/>
    <w:rsid w:val="000E14D9"/>
    <w:rsid w:val="000E23F7"/>
    <w:rsid w:val="000E7DD5"/>
    <w:rsid w:val="000F05D9"/>
    <w:rsid w:val="000F06BB"/>
    <w:rsid w:val="000F1606"/>
    <w:rsid w:val="000F3E5E"/>
    <w:rsid w:val="000F3EE1"/>
    <w:rsid w:val="000F4567"/>
    <w:rsid w:val="000F4D7B"/>
    <w:rsid w:val="000F589C"/>
    <w:rsid w:val="000F71BA"/>
    <w:rsid w:val="000F7EA6"/>
    <w:rsid w:val="000F7EAE"/>
    <w:rsid w:val="001007DB"/>
    <w:rsid w:val="00102038"/>
    <w:rsid w:val="00103448"/>
    <w:rsid w:val="00104F83"/>
    <w:rsid w:val="00104FB3"/>
    <w:rsid w:val="0010522C"/>
    <w:rsid w:val="00107935"/>
    <w:rsid w:val="00107BE2"/>
    <w:rsid w:val="00107F2F"/>
    <w:rsid w:val="00110E80"/>
    <w:rsid w:val="00112010"/>
    <w:rsid w:val="001130AB"/>
    <w:rsid w:val="00113440"/>
    <w:rsid w:val="001142C5"/>
    <w:rsid w:val="001145BB"/>
    <w:rsid w:val="001161A0"/>
    <w:rsid w:val="001161E5"/>
    <w:rsid w:val="0011723D"/>
    <w:rsid w:val="00121EBD"/>
    <w:rsid w:val="00123510"/>
    <w:rsid w:val="00123E10"/>
    <w:rsid w:val="001243C9"/>
    <w:rsid w:val="00124F57"/>
    <w:rsid w:val="00127345"/>
    <w:rsid w:val="00127935"/>
    <w:rsid w:val="0013126C"/>
    <w:rsid w:val="001314FB"/>
    <w:rsid w:val="00131641"/>
    <w:rsid w:val="001317BB"/>
    <w:rsid w:val="00132467"/>
    <w:rsid w:val="00132666"/>
    <w:rsid w:val="00132E82"/>
    <w:rsid w:val="00132EC0"/>
    <w:rsid w:val="00133169"/>
    <w:rsid w:val="0013446B"/>
    <w:rsid w:val="00135228"/>
    <w:rsid w:val="0013569A"/>
    <w:rsid w:val="00136227"/>
    <w:rsid w:val="00140978"/>
    <w:rsid w:val="00142B34"/>
    <w:rsid w:val="00144CA9"/>
    <w:rsid w:val="0015032C"/>
    <w:rsid w:val="00152443"/>
    <w:rsid w:val="00155FB7"/>
    <w:rsid w:val="001563BE"/>
    <w:rsid w:val="0015646C"/>
    <w:rsid w:val="001579B6"/>
    <w:rsid w:val="00160093"/>
    <w:rsid w:val="00160F5B"/>
    <w:rsid w:val="001612D9"/>
    <w:rsid w:val="00161614"/>
    <w:rsid w:val="001629A8"/>
    <w:rsid w:val="0016366A"/>
    <w:rsid w:val="0016467B"/>
    <w:rsid w:val="001646C1"/>
    <w:rsid w:val="00164C22"/>
    <w:rsid w:val="00164C37"/>
    <w:rsid w:val="00165EB6"/>
    <w:rsid w:val="00166407"/>
    <w:rsid w:val="00166B52"/>
    <w:rsid w:val="0016703F"/>
    <w:rsid w:val="0016727F"/>
    <w:rsid w:val="001707D2"/>
    <w:rsid w:val="001711A7"/>
    <w:rsid w:val="0017172C"/>
    <w:rsid w:val="00171E3B"/>
    <w:rsid w:val="00173499"/>
    <w:rsid w:val="001745B6"/>
    <w:rsid w:val="00174844"/>
    <w:rsid w:val="0017597D"/>
    <w:rsid w:val="00177C56"/>
    <w:rsid w:val="0018047C"/>
    <w:rsid w:val="00180651"/>
    <w:rsid w:val="00180759"/>
    <w:rsid w:val="00181301"/>
    <w:rsid w:val="00182555"/>
    <w:rsid w:val="00184119"/>
    <w:rsid w:val="00184305"/>
    <w:rsid w:val="00184568"/>
    <w:rsid w:val="00186FEA"/>
    <w:rsid w:val="00187266"/>
    <w:rsid w:val="00187A8E"/>
    <w:rsid w:val="00192360"/>
    <w:rsid w:val="0019239A"/>
    <w:rsid w:val="001938AC"/>
    <w:rsid w:val="001942B0"/>
    <w:rsid w:val="00194D05"/>
    <w:rsid w:val="00194DF0"/>
    <w:rsid w:val="00195EA1"/>
    <w:rsid w:val="00196002"/>
    <w:rsid w:val="00196F3B"/>
    <w:rsid w:val="001A06B0"/>
    <w:rsid w:val="001A06DF"/>
    <w:rsid w:val="001A0866"/>
    <w:rsid w:val="001A0B18"/>
    <w:rsid w:val="001A27ED"/>
    <w:rsid w:val="001A33A1"/>
    <w:rsid w:val="001A469F"/>
    <w:rsid w:val="001A49D9"/>
    <w:rsid w:val="001A53CC"/>
    <w:rsid w:val="001A5B7D"/>
    <w:rsid w:val="001A5D8B"/>
    <w:rsid w:val="001A610B"/>
    <w:rsid w:val="001B011B"/>
    <w:rsid w:val="001B3B53"/>
    <w:rsid w:val="001B5045"/>
    <w:rsid w:val="001B52A0"/>
    <w:rsid w:val="001B59B4"/>
    <w:rsid w:val="001B6397"/>
    <w:rsid w:val="001B7D72"/>
    <w:rsid w:val="001C15DE"/>
    <w:rsid w:val="001C28B5"/>
    <w:rsid w:val="001C4A2D"/>
    <w:rsid w:val="001C50C3"/>
    <w:rsid w:val="001C78E3"/>
    <w:rsid w:val="001D1191"/>
    <w:rsid w:val="001D228A"/>
    <w:rsid w:val="001D2782"/>
    <w:rsid w:val="001D4411"/>
    <w:rsid w:val="001D5093"/>
    <w:rsid w:val="001D51AC"/>
    <w:rsid w:val="001D6F8E"/>
    <w:rsid w:val="001E1762"/>
    <w:rsid w:val="001E21CC"/>
    <w:rsid w:val="001E291B"/>
    <w:rsid w:val="001E31B4"/>
    <w:rsid w:val="001E3EB3"/>
    <w:rsid w:val="001E3F6C"/>
    <w:rsid w:val="001E4D71"/>
    <w:rsid w:val="001E69AC"/>
    <w:rsid w:val="001E6F8F"/>
    <w:rsid w:val="001E7B95"/>
    <w:rsid w:val="001F326D"/>
    <w:rsid w:val="001F385B"/>
    <w:rsid w:val="001F4568"/>
    <w:rsid w:val="001F46FE"/>
    <w:rsid w:val="001F49B8"/>
    <w:rsid w:val="001F4F6F"/>
    <w:rsid w:val="001F7979"/>
    <w:rsid w:val="00200A75"/>
    <w:rsid w:val="00201157"/>
    <w:rsid w:val="002042B4"/>
    <w:rsid w:val="002049E6"/>
    <w:rsid w:val="00204C53"/>
    <w:rsid w:val="00206212"/>
    <w:rsid w:val="002062D4"/>
    <w:rsid w:val="002077CA"/>
    <w:rsid w:val="00207A71"/>
    <w:rsid w:val="00210287"/>
    <w:rsid w:val="00210318"/>
    <w:rsid w:val="00210355"/>
    <w:rsid w:val="0021119E"/>
    <w:rsid w:val="0021327A"/>
    <w:rsid w:val="0021353A"/>
    <w:rsid w:val="002138AB"/>
    <w:rsid w:val="0021604E"/>
    <w:rsid w:val="00217D08"/>
    <w:rsid w:val="0022032F"/>
    <w:rsid w:val="00220AE9"/>
    <w:rsid w:val="00221A72"/>
    <w:rsid w:val="002227E0"/>
    <w:rsid w:val="00222DBE"/>
    <w:rsid w:val="00222EC5"/>
    <w:rsid w:val="00222EC8"/>
    <w:rsid w:val="002232B1"/>
    <w:rsid w:val="00223389"/>
    <w:rsid w:val="00224282"/>
    <w:rsid w:val="0022441B"/>
    <w:rsid w:val="002249D1"/>
    <w:rsid w:val="00225EFE"/>
    <w:rsid w:val="00226021"/>
    <w:rsid w:val="0022654B"/>
    <w:rsid w:val="002317AA"/>
    <w:rsid w:val="002317B6"/>
    <w:rsid w:val="00232F4B"/>
    <w:rsid w:val="00235FA1"/>
    <w:rsid w:val="00237895"/>
    <w:rsid w:val="00241589"/>
    <w:rsid w:val="002419EC"/>
    <w:rsid w:val="00241FEE"/>
    <w:rsid w:val="00243770"/>
    <w:rsid w:val="002459D7"/>
    <w:rsid w:val="00247304"/>
    <w:rsid w:val="00247643"/>
    <w:rsid w:val="00247E8F"/>
    <w:rsid w:val="00250296"/>
    <w:rsid w:val="00253F88"/>
    <w:rsid w:val="00255937"/>
    <w:rsid w:val="0025606B"/>
    <w:rsid w:val="002579C1"/>
    <w:rsid w:val="002624E9"/>
    <w:rsid w:val="00263B1E"/>
    <w:rsid w:val="0026405C"/>
    <w:rsid w:val="002649DA"/>
    <w:rsid w:val="0026515D"/>
    <w:rsid w:val="00267135"/>
    <w:rsid w:val="00270B22"/>
    <w:rsid w:val="00273928"/>
    <w:rsid w:val="002742D1"/>
    <w:rsid w:val="00274ED5"/>
    <w:rsid w:val="00276C65"/>
    <w:rsid w:val="00276D8B"/>
    <w:rsid w:val="00280A25"/>
    <w:rsid w:val="002815BC"/>
    <w:rsid w:val="00282356"/>
    <w:rsid w:val="00282844"/>
    <w:rsid w:val="002832FE"/>
    <w:rsid w:val="002844FA"/>
    <w:rsid w:val="00287394"/>
    <w:rsid w:val="00287C10"/>
    <w:rsid w:val="00291379"/>
    <w:rsid w:val="00291487"/>
    <w:rsid w:val="0029205B"/>
    <w:rsid w:val="00293F69"/>
    <w:rsid w:val="002A0711"/>
    <w:rsid w:val="002A26F3"/>
    <w:rsid w:val="002A2802"/>
    <w:rsid w:val="002A2AE3"/>
    <w:rsid w:val="002A3356"/>
    <w:rsid w:val="002A33C5"/>
    <w:rsid w:val="002A3EBE"/>
    <w:rsid w:val="002A49D6"/>
    <w:rsid w:val="002A4D26"/>
    <w:rsid w:val="002A5901"/>
    <w:rsid w:val="002A5BE7"/>
    <w:rsid w:val="002A7793"/>
    <w:rsid w:val="002A7B87"/>
    <w:rsid w:val="002B0E1A"/>
    <w:rsid w:val="002B2BAA"/>
    <w:rsid w:val="002B4A2D"/>
    <w:rsid w:val="002B4D1E"/>
    <w:rsid w:val="002B4E78"/>
    <w:rsid w:val="002B76C9"/>
    <w:rsid w:val="002C03D6"/>
    <w:rsid w:val="002C114E"/>
    <w:rsid w:val="002C13F8"/>
    <w:rsid w:val="002C13FA"/>
    <w:rsid w:val="002C2A52"/>
    <w:rsid w:val="002C32E7"/>
    <w:rsid w:val="002C54EC"/>
    <w:rsid w:val="002C57D9"/>
    <w:rsid w:val="002C5821"/>
    <w:rsid w:val="002C65D7"/>
    <w:rsid w:val="002C7291"/>
    <w:rsid w:val="002C777F"/>
    <w:rsid w:val="002D0275"/>
    <w:rsid w:val="002D1142"/>
    <w:rsid w:val="002D1A2B"/>
    <w:rsid w:val="002D2654"/>
    <w:rsid w:val="002D303B"/>
    <w:rsid w:val="002D5897"/>
    <w:rsid w:val="002D62E0"/>
    <w:rsid w:val="002D6AE3"/>
    <w:rsid w:val="002D7278"/>
    <w:rsid w:val="002D737C"/>
    <w:rsid w:val="002E20D2"/>
    <w:rsid w:val="002E22C9"/>
    <w:rsid w:val="002E2CCB"/>
    <w:rsid w:val="002E3935"/>
    <w:rsid w:val="002E3C8B"/>
    <w:rsid w:val="002E3E3A"/>
    <w:rsid w:val="002E56ED"/>
    <w:rsid w:val="002E5727"/>
    <w:rsid w:val="002E611A"/>
    <w:rsid w:val="002E68E9"/>
    <w:rsid w:val="002E6C8D"/>
    <w:rsid w:val="002F0524"/>
    <w:rsid w:val="002F0E20"/>
    <w:rsid w:val="002F17E9"/>
    <w:rsid w:val="002F1AB3"/>
    <w:rsid w:val="002F225F"/>
    <w:rsid w:val="002F26BC"/>
    <w:rsid w:val="002F315F"/>
    <w:rsid w:val="002F65F9"/>
    <w:rsid w:val="002F6612"/>
    <w:rsid w:val="002F6993"/>
    <w:rsid w:val="002F786B"/>
    <w:rsid w:val="00302BE1"/>
    <w:rsid w:val="00304931"/>
    <w:rsid w:val="00306FB9"/>
    <w:rsid w:val="0030774C"/>
    <w:rsid w:val="00310904"/>
    <w:rsid w:val="003113EC"/>
    <w:rsid w:val="00311ACC"/>
    <w:rsid w:val="00311D67"/>
    <w:rsid w:val="003125C8"/>
    <w:rsid w:val="003140F8"/>
    <w:rsid w:val="00314504"/>
    <w:rsid w:val="003160E9"/>
    <w:rsid w:val="003206AC"/>
    <w:rsid w:val="00320FEC"/>
    <w:rsid w:val="00321C7E"/>
    <w:rsid w:val="00322DF7"/>
    <w:rsid w:val="0032398B"/>
    <w:rsid w:val="00324CD6"/>
    <w:rsid w:val="00325DE3"/>
    <w:rsid w:val="0032793C"/>
    <w:rsid w:val="00327AE7"/>
    <w:rsid w:val="00327AF0"/>
    <w:rsid w:val="00330F74"/>
    <w:rsid w:val="00331497"/>
    <w:rsid w:val="003329FD"/>
    <w:rsid w:val="0033354B"/>
    <w:rsid w:val="0033371D"/>
    <w:rsid w:val="00334502"/>
    <w:rsid w:val="00334BB8"/>
    <w:rsid w:val="0033589E"/>
    <w:rsid w:val="00336206"/>
    <w:rsid w:val="003362FB"/>
    <w:rsid w:val="00341D6E"/>
    <w:rsid w:val="00342664"/>
    <w:rsid w:val="00342C46"/>
    <w:rsid w:val="00344BB4"/>
    <w:rsid w:val="003450A5"/>
    <w:rsid w:val="00345823"/>
    <w:rsid w:val="003500FF"/>
    <w:rsid w:val="00350948"/>
    <w:rsid w:val="00351423"/>
    <w:rsid w:val="003529C6"/>
    <w:rsid w:val="00352A70"/>
    <w:rsid w:val="00354380"/>
    <w:rsid w:val="00354D26"/>
    <w:rsid w:val="003566EA"/>
    <w:rsid w:val="0035690D"/>
    <w:rsid w:val="00361371"/>
    <w:rsid w:val="00361A5B"/>
    <w:rsid w:val="00362822"/>
    <w:rsid w:val="003640D9"/>
    <w:rsid w:val="003650E0"/>
    <w:rsid w:val="003651FE"/>
    <w:rsid w:val="003660F3"/>
    <w:rsid w:val="003728A2"/>
    <w:rsid w:val="003728DD"/>
    <w:rsid w:val="00372FAD"/>
    <w:rsid w:val="00373603"/>
    <w:rsid w:val="0037538A"/>
    <w:rsid w:val="00375A56"/>
    <w:rsid w:val="0037615A"/>
    <w:rsid w:val="003771E0"/>
    <w:rsid w:val="003772B6"/>
    <w:rsid w:val="00380670"/>
    <w:rsid w:val="00380A68"/>
    <w:rsid w:val="00380A94"/>
    <w:rsid w:val="00380DA0"/>
    <w:rsid w:val="00380F6F"/>
    <w:rsid w:val="0038218B"/>
    <w:rsid w:val="00383534"/>
    <w:rsid w:val="00383E4E"/>
    <w:rsid w:val="00384A44"/>
    <w:rsid w:val="00384BD6"/>
    <w:rsid w:val="00384C78"/>
    <w:rsid w:val="003867D1"/>
    <w:rsid w:val="00386FDD"/>
    <w:rsid w:val="0038718B"/>
    <w:rsid w:val="00387377"/>
    <w:rsid w:val="003901F3"/>
    <w:rsid w:val="00390692"/>
    <w:rsid w:val="003919BD"/>
    <w:rsid w:val="00391D4D"/>
    <w:rsid w:val="0039350A"/>
    <w:rsid w:val="00394855"/>
    <w:rsid w:val="00396D07"/>
    <w:rsid w:val="00397A72"/>
    <w:rsid w:val="00397AC4"/>
    <w:rsid w:val="00397CE8"/>
    <w:rsid w:val="003A0BD4"/>
    <w:rsid w:val="003A216F"/>
    <w:rsid w:val="003A24EF"/>
    <w:rsid w:val="003A2B8B"/>
    <w:rsid w:val="003A2CDB"/>
    <w:rsid w:val="003A3737"/>
    <w:rsid w:val="003A4A1E"/>
    <w:rsid w:val="003A6EB4"/>
    <w:rsid w:val="003A7C6C"/>
    <w:rsid w:val="003B01B3"/>
    <w:rsid w:val="003B100A"/>
    <w:rsid w:val="003B10C9"/>
    <w:rsid w:val="003B2075"/>
    <w:rsid w:val="003B28F5"/>
    <w:rsid w:val="003B448C"/>
    <w:rsid w:val="003B4788"/>
    <w:rsid w:val="003B511B"/>
    <w:rsid w:val="003B6FC1"/>
    <w:rsid w:val="003B7E23"/>
    <w:rsid w:val="003C00FC"/>
    <w:rsid w:val="003C0EF2"/>
    <w:rsid w:val="003C13E5"/>
    <w:rsid w:val="003C1B42"/>
    <w:rsid w:val="003C278B"/>
    <w:rsid w:val="003C2B1D"/>
    <w:rsid w:val="003C38B6"/>
    <w:rsid w:val="003C52CB"/>
    <w:rsid w:val="003C5E57"/>
    <w:rsid w:val="003C5F97"/>
    <w:rsid w:val="003C5FD2"/>
    <w:rsid w:val="003C62F7"/>
    <w:rsid w:val="003D0528"/>
    <w:rsid w:val="003D2EB1"/>
    <w:rsid w:val="003D3353"/>
    <w:rsid w:val="003D3B99"/>
    <w:rsid w:val="003D74B9"/>
    <w:rsid w:val="003E0EBB"/>
    <w:rsid w:val="003E0F45"/>
    <w:rsid w:val="003E17A3"/>
    <w:rsid w:val="003E1AE9"/>
    <w:rsid w:val="003E1F9C"/>
    <w:rsid w:val="003E6080"/>
    <w:rsid w:val="003E7562"/>
    <w:rsid w:val="003E78D6"/>
    <w:rsid w:val="003E7DC8"/>
    <w:rsid w:val="003F2E79"/>
    <w:rsid w:val="003F474A"/>
    <w:rsid w:val="003F4F72"/>
    <w:rsid w:val="00400500"/>
    <w:rsid w:val="00402371"/>
    <w:rsid w:val="004028C7"/>
    <w:rsid w:val="0040324D"/>
    <w:rsid w:val="004035D5"/>
    <w:rsid w:val="0041153A"/>
    <w:rsid w:val="004116F1"/>
    <w:rsid w:val="00412A62"/>
    <w:rsid w:val="00414EEF"/>
    <w:rsid w:val="00414F4F"/>
    <w:rsid w:val="00415DAD"/>
    <w:rsid w:val="004161FA"/>
    <w:rsid w:val="00417967"/>
    <w:rsid w:val="00420204"/>
    <w:rsid w:val="004204A1"/>
    <w:rsid w:val="00420930"/>
    <w:rsid w:val="00420BF7"/>
    <w:rsid w:val="00421847"/>
    <w:rsid w:val="00421D0F"/>
    <w:rsid w:val="004220A4"/>
    <w:rsid w:val="00422A7B"/>
    <w:rsid w:val="004248A7"/>
    <w:rsid w:val="00424A25"/>
    <w:rsid w:val="00426692"/>
    <w:rsid w:val="00427974"/>
    <w:rsid w:val="00430E2F"/>
    <w:rsid w:val="00431B6E"/>
    <w:rsid w:val="00431DC2"/>
    <w:rsid w:val="0043525C"/>
    <w:rsid w:val="004358C9"/>
    <w:rsid w:val="004376D4"/>
    <w:rsid w:val="00440E92"/>
    <w:rsid w:val="00441F75"/>
    <w:rsid w:val="00444685"/>
    <w:rsid w:val="00444B6E"/>
    <w:rsid w:val="004453EE"/>
    <w:rsid w:val="004463B6"/>
    <w:rsid w:val="00446D99"/>
    <w:rsid w:val="00450639"/>
    <w:rsid w:val="004525A2"/>
    <w:rsid w:val="00453E39"/>
    <w:rsid w:val="004550E4"/>
    <w:rsid w:val="0045600F"/>
    <w:rsid w:val="00456DDE"/>
    <w:rsid w:val="00460846"/>
    <w:rsid w:val="00461EFF"/>
    <w:rsid w:val="00462353"/>
    <w:rsid w:val="004633D8"/>
    <w:rsid w:val="004650CF"/>
    <w:rsid w:val="00467004"/>
    <w:rsid w:val="00467622"/>
    <w:rsid w:val="00470DAB"/>
    <w:rsid w:val="0047136F"/>
    <w:rsid w:val="0047167B"/>
    <w:rsid w:val="004719CA"/>
    <w:rsid w:val="00471E1A"/>
    <w:rsid w:val="0047339F"/>
    <w:rsid w:val="00474643"/>
    <w:rsid w:val="00481DCB"/>
    <w:rsid w:val="0048203D"/>
    <w:rsid w:val="0048246A"/>
    <w:rsid w:val="00482BBD"/>
    <w:rsid w:val="004841D2"/>
    <w:rsid w:val="0048513A"/>
    <w:rsid w:val="004857D9"/>
    <w:rsid w:val="00486994"/>
    <w:rsid w:val="004900E4"/>
    <w:rsid w:val="0049099A"/>
    <w:rsid w:val="00491542"/>
    <w:rsid w:val="00491F37"/>
    <w:rsid w:val="00493791"/>
    <w:rsid w:val="00494C9F"/>
    <w:rsid w:val="004952AB"/>
    <w:rsid w:val="00495AE1"/>
    <w:rsid w:val="00495B3E"/>
    <w:rsid w:val="004A279F"/>
    <w:rsid w:val="004A4319"/>
    <w:rsid w:val="004A4E95"/>
    <w:rsid w:val="004A50E9"/>
    <w:rsid w:val="004A71CB"/>
    <w:rsid w:val="004B0262"/>
    <w:rsid w:val="004B1869"/>
    <w:rsid w:val="004B1E57"/>
    <w:rsid w:val="004B264F"/>
    <w:rsid w:val="004B40EE"/>
    <w:rsid w:val="004B444C"/>
    <w:rsid w:val="004B6452"/>
    <w:rsid w:val="004B7541"/>
    <w:rsid w:val="004C0748"/>
    <w:rsid w:val="004C12DF"/>
    <w:rsid w:val="004C21A2"/>
    <w:rsid w:val="004C31CD"/>
    <w:rsid w:val="004C3E11"/>
    <w:rsid w:val="004C4DDD"/>
    <w:rsid w:val="004C4F7E"/>
    <w:rsid w:val="004C5A80"/>
    <w:rsid w:val="004C5EAF"/>
    <w:rsid w:val="004C6666"/>
    <w:rsid w:val="004C7666"/>
    <w:rsid w:val="004C7A3C"/>
    <w:rsid w:val="004D2D4D"/>
    <w:rsid w:val="004D3A24"/>
    <w:rsid w:val="004D3CFF"/>
    <w:rsid w:val="004D3DEA"/>
    <w:rsid w:val="004D57D1"/>
    <w:rsid w:val="004D69C7"/>
    <w:rsid w:val="004D74EA"/>
    <w:rsid w:val="004D7773"/>
    <w:rsid w:val="004E3106"/>
    <w:rsid w:val="004E31F4"/>
    <w:rsid w:val="004E7437"/>
    <w:rsid w:val="004E7DC4"/>
    <w:rsid w:val="004F06DE"/>
    <w:rsid w:val="004F0FCF"/>
    <w:rsid w:val="004F2E48"/>
    <w:rsid w:val="004F37EE"/>
    <w:rsid w:val="004F47DF"/>
    <w:rsid w:val="004F49DB"/>
    <w:rsid w:val="004F520D"/>
    <w:rsid w:val="004F5701"/>
    <w:rsid w:val="004F6ECA"/>
    <w:rsid w:val="004F7B96"/>
    <w:rsid w:val="005005BA"/>
    <w:rsid w:val="00502348"/>
    <w:rsid w:val="0050243D"/>
    <w:rsid w:val="00502D19"/>
    <w:rsid w:val="00503070"/>
    <w:rsid w:val="00503906"/>
    <w:rsid w:val="00504E29"/>
    <w:rsid w:val="005069DD"/>
    <w:rsid w:val="0051026F"/>
    <w:rsid w:val="00510666"/>
    <w:rsid w:val="00510689"/>
    <w:rsid w:val="00511250"/>
    <w:rsid w:val="00511F27"/>
    <w:rsid w:val="005141B4"/>
    <w:rsid w:val="005149A3"/>
    <w:rsid w:val="00514D82"/>
    <w:rsid w:val="00515F4A"/>
    <w:rsid w:val="005165ED"/>
    <w:rsid w:val="00516A83"/>
    <w:rsid w:val="00517B27"/>
    <w:rsid w:val="00520900"/>
    <w:rsid w:val="0052318F"/>
    <w:rsid w:val="005232C9"/>
    <w:rsid w:val="00523DD3"/>
    <w:rsid w:val="0052496E"/>
    <w:rsid w:val="00525C4E"/>
    <w:rsid w:val="005267D3"/>
    <w:rsid w:val="00530707"/>
    <w:rsid w:val="00533046"/>
    <w:rsid w:val="005346FC"/>
    <w:rsid w:val="0053659A"/>
    <w:rsid w:val="00536A75"/>
    <w:rsid w:val="00536E09"/>
    <w:rsid w:val="005370E1"/>
    <w:rsid w:val="0053718B"/>
    <w:rsid w:val="00537FD2"/>
    <w:rsid w:val="00540DDB"/>
    <w:rsid w:val="00541CD2"/>
    <w:rsid w:val="0054546E"/>
    <w:rsid w:val="00545E47"/>
    <w:rsid w:val="0054645E"/>
    <w:rsid w:val="00547268"/>
    <w:rsid w:val="00547A03"/>
    <w:rsid w:val="005527AE"/>
    <w:rsid w:val="00552DBB"/>
    <w:rsid w:val="00553141"/>
    <w:rsid w:val="00553B07"/>
    <w:rsid w:val="00554746"/>
    <w:rsid w:val="00555C3C"/>
    <w:rsid w:val="00555FC8"/>
    <w:rsid w:val="00556016"/>
    <w:rsid w:val="0055602A"/>
    <w:rsid w:val="00560A4C"/>
    <w:rsid w:val="005610CD"/>
    <w:rsid w:val="00562AA6"/>
    <w:rsid w:val="00562B2E"/>
    <w:rsid w:val="00563907"/>
    <w:rsid w:val="00563D9E"/>
    <w:rsid w:val="00564B98"/>
    <w:rsid w:val="00564C84"/>
    <w:rsid w:val="00566715"/>
    <w:rsid w:val="005669F0"/>
    <w:rsid w:val="00566D67"/>
    <w:rsid w:val="0056779F"/>
    <w:rsid w:val="00570C14"/>
    <w:rsid w:val="00573235"/>
    <w:rsid w:val="00574547"/>
    <w:rsid w:val="00575306"/>
    <w:rsid w:val="00583CE2"/>
    <w:rsid w:val="00586CC4"/>
    <w:rsid w:val="00586F85"/>
    <w:rsid w:val="00591BBC"/>
    <w:rsid w:val="00592B76"/>
    <w:rsid w:val="00592F77"/>
    <w:rsid w:val="00593053"/>
    <w:rsid w:val="00593B18"/>
    <w:rsid w:val="00593CBA"/>
    <w:rsid w:val="00594371"/>
    <w:rsid w:val="005952CC"/>
    <w:rsid w:val="005957A3"/>
    <w:rsid w:val="00595824"/>
    <w:rsid w:val="00595B44"/>
    <w:rsid w:val="00596055"/>
    <w:rsid w:val="005A048A"/>
    <w:rsid w:val="005A068D"/>
    <w:rsid w:val="005A116E"/>
    <w:rsid w:val="005A163D"/>
    <w:rsid w:val="005A2C5C"/>
    <w:rsid w:val="005A42EB"/>
    <w:rsid w:val="005A4CC9"/>
    <w:rsid w:val="005A5D7F"/>
    <w:rsid w:val="005A6605"/>
    <w:rsid w:val="005B0A83"/>
    <w:rsid w:val="005B2439"/>
    <w:rsid w:val="005B2BC9"/>
    <w:rsid w:val="005B4364"/>
    <w:rsid w:val="005B48B2"/>
    <w:rsid w:val="005B4AC4"/>
    <w:rsid w:val="005B59B6"/>
    <w:rsid w:val="005B5FAA"/>
    <w:rsid w:val="005B64E8"/>
    <w:rsid w:val="005B6D35"/>
    <w:rsid w:val="005B742F"/>
    <w:rsid w:val="005C0A14"/>
    <w:rsid w:val="005C1863"/>
    <w:rsid w:val="005C334E"/>
    <w:rsid w:val="005C39F7"/>
    <w:rsid w:val="005C3F41"/>
    <w:rsid w:val="005C423D"/>
    <w:rsid w:val="005C5583"/>
    <w:rsid w:val="005D080C"/>
    <w:rsid w:val="005D1CD0"/>
    <w:rsid w:val="005D1D77"/>
    <w:rsid w:val="005D238F"/>
    <w:rsid w:val="005D40C0"/>
    <w:rsid w:val="005D4431"/>
    <w:rsid w:val="005D6394"/>
    <w:rsid w:val="005D6CD0"/>
    <w:rsid w:val="005D7FB7"/>
    <w:rsid w:val="005E025F"/>
    <w:rsid w:val="005E0986"/>
    <w:rsid w:val="005E3B47"/>
    <w:rsid w:val="005E51F7"/>
    <w:rsid w:val="005E5298"/>
    <w:rsid w:val="005E60F3"/>
    <w:rsid w:val="005E64E1"/>
    <w:rsid w:val="005E675B"/>
    <w:rsid w:val="005E6F6B"/>
    <w:rsid w:val="005F13CD"/>
    <w:rsid w:val="005F2B6C"/>
    <w:rsid w:val="005F413B"/>
    <w:rsid w:val="005F5577"/>
    <w:rsid w:val="005F5FE5"/>
    <w:rsid w:val="005F6730"/>
    <w:rsid w:val="005F6CC1"/>
    <w:rsid w:val="005F71F1"/>
    <w:rsid w:val="005F78C9"/>
    <w:rsid w:val="005F7BD4"/>
    <w:rsid w:val="00600F9C"/>
    <w:rsid w:val="00601382"/>
    <w:rsid w:val="006017BC"/>
    <w:rsid w:val="00603F95"/>
    <w:rsid w:val="0060451C"/>
    <w:rsid w:val="00604D74"/>
    <w:rsid w:val="006068B9"/>
    <w:rsid w:val="00606ACA"/>
    <w:rsid w:val="006079E3"/>
    <w:rsid w:val="00611AB0"/>
    <w:rsid w:val="006120AE"/>
    <w:rsid w:val="0061258D"/>
    <w:rsid w:val="00613ABB"/>
    <w:rsid w:val="00614926"/>
    <w:rsid w:val="00615054"/>
    <w:rsid w:val="00615DC9"/>
    <w:rsid w:val="0061789D"/>
    <w:rsid w:val="00620050"/>
    <w:rsid w:val="006206BD"/>
    <w:rsid w:val="006213DE"/>
    <w:rsid w:val="00621FFA"/>
    <w:rsid w:val="0062705D"/>
    <w:rsid w:val="0062771A"/>
    <w:rsid w:val="00630B37"/>
    <w:rsid w:val="00630DAE"/>
    <w:rsid w:val="00631676"/>
    <w:rsid w:val="006318CB"/>
    <w:rsid w:val="006326F9"/>
    <w:rsid w:val="0063317D"/>
    <w:rsid w:val="0063324C"/>
    <w:rsid w:val="00633708"/>
    <w:rsid w:val="00633906"/>
    <w:rsid w:val="006341CD"/>
    <w:rsid w:val="00634B47"/>
    <w:rsid w:val="00635902"/>
    <w:rsid w:val="0063656C"/>
    <w:rsid w:val="00637A22"/>
    <w:rsid w:val="006410AA"/>
    <w:rsid w:val="00641989"/>
    <w:rsid w:val="00641DF3"/>
    <w:rsid w:val="00642562"/>
    <w:rsid w:val="00642729"/>
    <w:rsid w:val="00644475"/>
    <w:rsid w:val="00644F30"/>
    <w:rsid w:val="00645C5D"/>
    <w:rsid w:val="00646757"/>
    <w:rsid w:val="006478FA"/>
    <w:rsid w:val="006502EB"/>
    <w:rsid w:val="00652045"/>
    <w:rsid w:val="00652816"/>
    <w:rsid w:val="006528BC"/>
    <w:rsid w:val="00652EB8"/>
    <w:rsid w:val="00653823"/>
    <w:rsid w:val="006542C2"/>
    <w:rsid w:val="006549A7"/>
    <w:rsid w:val="00654A89"/>
    <w:rsid w:val="00655605"/>
    <w:rsid w:val="00657A26"/>
    <w:rsid w:val="00657BF0"/>
    <w:rsid w:val="00663CA0"/>
    <w:rsid w:val="00664777"/>
    <w:rsid w:val="00666514"/>
    <w:rsid w:val="00666976"/>
    <w:rsid w:val="00667820"/>
    <w:rsid w:val="006678DF"/>
    <w:rsid w:val="00670639"/>
    <w:rsid w:val="00671005"/>
    <w:rsid w:val="00671E80"/>
    <w:rsid w:val="00672054"/>
    <w:rsid w:val="006746E6"/>
    <w:rsid w:val="00675C20"/>
    <w:rsid w:val="00676347"/>
    <w:rsid w:val="00680C17"/>
    <w:rsid w:val="00681A93"/>
    <w:rsid w:val="00681E25"/>
    <w:rsid w:val="0068301D"/>
    <w:rsid w:val="00683629"/>
    <w:rsid w:val="00683B49"/>
    <w:rsid w:val="0068537E"/>
    <w:rsid w:val="00686833"/>
    <w:rsid w:val="00686A97"/>
    <w:rsid w:val="00686ACE"/>
    <w:rsid w:val="00686CAC"/>
    <w:rsid w:val="00687BA1"/>
    <w:rsid w:val="0069158D"/>
    <w:rsid w:val="006927CE"/>
    <w:rsid w:val="00692BCD"/>
    <w:rsid w:val="00692CE1"/>
    <w:rsid w:val="00692DAA"/>
    <w:rsid w:val="00693073"/>
    <w:rsid w:val="006939BB"/>
    <w:rsid w:val="006942F4"/>
    <w:rsid w:val="00694309"/>
    <w:rsid w:val="00694D71"/>
    <w:rsid w:val="0069508A"/>
    <w:rsid w:val="006951E6"/>
    <w:rsid w:val="006952D8"/>
    <w:rsid w:val="00695D4D"/>
    <w:rsid w:val="006A0200"/>
    <w:rsid w:val="006A0417"/>
    <w:rsid w:val="006A055B"/>
    <w:rsid w:val="006A098C"/>
    <w:rsid w:val="006A0A36"/>
    <w:rsid w:val="006A2B88"/>
    <w:rsid w:val="006A35D9"/>
    <w:rsid w:val="006A364C"/>
    <w:rsid w:val="006A5257"/>
    <w:rsid w:val="006A53FC"/>
    <w:rsid w:val="006A608D"/>
    <w:rsid w:val="006A62FE"/>
    <w:rsid w:val="006A797D"/>
    <w:rsid w:val="006A7E49"/>
    <w:rsid w:val="006B05A0"/>
    <w:rsid w:val="006B2325"/>
    <w:rsid w:val="006B449A"/>
    <w:rsid w:val="006B5A67"/>
    <w:rsid w:val="006B6E3D"/>
    <w:rsid w:val="006B7956"/>
    <w:rsid w:val="006B79E0"/>
    <w:rsid w:val="006B7EA0"/>
    <w:rsid w:val="006C0265"/>
    <w:rsid w:val="006C123E"/>
    <w:rsid w:val="006C1665"/>
    <w:rsid w:val="006C169E"/>
    <w:rsid w:val="006C17CA"/>
    <w:rsid w:val="006C3CBD"/>
    <w:rsid w:val="006C430C"/>
    <w:rsid w:val="006C6798"/>
    <w:rsid w:val="006D0233"/>
    <w:rsid w:val="006D0692"/>
    <w:rsid w:val="006D0ADD"/>
    <w:rsid w:val="006D2558"/>
    <w:rsid w:val="006D2994"/>
    <w:rsid w:val="006D2F2B"/>
    <w:rsid w:val="006D30F7"/>
    <w:rsid w:val="006D3C36"/>
    <w:rsid w:val="006D4724"/>
    <w:rsid w:val="006D4810"/>
    <w:rsid w:val="006D66B9"/>
    <w:rsid w:val="006D6F46"/>
    <w:rsid w:val="006E1245"/>
    <w:rsid w:val="006E2E82"/>
    <w:rsid w:val="006E4654"/>
    <w:rsid w:val="006E5CB0"/>
    <w:rsid w:val="006E676C"/>
    <w:rsid w:val="006E7F43"/>
    <w:rsid w:val="006F5F30"/>
    <w:rsid w:val="006F6585"/>
    <w:rsid w:val="006F7B1F"/>
    <w:rsid w:val="006F7BE3"/>
    <w:rsid w:val="00700282"/>
    <w:rsid w:val="00701873"/>
    <w:rsid w:val="00701EDE"/>
    <w:rsid w:val="007023EE"/>
    <w:rsid w:val="0070352D"/>
    <w:rsid w:val="00704F77"/>
    <w:rsid w:val="00705031"/>
    <w:rsid w:val="00706B11"/>
    <w:rsid w:val="00710501"/>
    <w:rsid w:val="00711271"/>
    <w:rsid w:val="007120C9"/>
    <w:rsid w:val="00712C0A"/>
    <w:rsid w:val="007138F4"/>
    <w:rsid w:val="00715022"/>
    <w:rsid w:val="007179CA"/>
    <w:rsid w:val="00717CF0"/>
    <w:rsid w:val="00720271"/>
    <w:rsid w:val="007202E9"/>
    <w:rsid w:val="0072038B"/>
    <w:rsid w:val="00720E18"/>
    <w:rsid w:val="00722452"/>
    <w:rsid w:val="00722BBF"/>
    <w:rsid w:val="007238B0"/>
    <w:rsid w:val="00725AD8"/>
    <w:rsid w:val="00725C22"/>
    <w:rsid w:val="00725D27"/>
    <w:rsid w:val="007302FB"/>
    <w:rsid w:val="00731515"/>
    <w:rsid w:val="007318FE"/>
    <w:rsid w:val="00731A2C"/>
    <w:rsid w:val="0073524B"/>
    <w:rsid w:val="007360D5"/>
    <w:rsid w:val="007370F9"/>
    <w:rsid w:val="0073755E"/>
    <w:rsid w:val="00742487"/>
    <w:rsid w:val="00742714"/>
    <w:rsid w:val="007434D6"/>
    <w:rsid w:val="007437A4"/>
    <w:rsid w:val="00743D03"/>
    <w:rsid w:val="007469A1"/>
    <w:rsid w:val="0074788B"/>
    <w:rsid w:val="00751A9C"/>
    <w:rsid w:val="00752A52"/>
    <w:rsid w:val="00754AA5"/>
    <w:rsid w:val="00755E05"/>
    <w:rsid w:val="0076094F"/>
    <w:rsid w:val="007623C7"/>
    <w:rsid w:val="00765A11"/>
    <w:rsid w:val="007662B9"/>
    <w:rsid w:val="0076712E"/>
    <w:rsid w:val="00770985"/>
    <w:rsid w:val="007709EB"/>
    <w:rsid w:val="00772635"/>
    <w:rsid w:val="00772EBB"/>
    <w:rsid w:val="0077383C"/>
    <w:rsid w:val="00773E02"/>
    <w:rsid w:val="007757BB"/>
    <w:rsid w:val="00775802"/>
    <w:rsid w:val="00775C66"/>
    <w:rsid w:val="0077626C"/>
    <w:rsid w:val="00777894"/>
    <w:rsid w:val="00777A70"/>
    <w:rsid w:val="0078020F"/>
    <w:rsid w:val="007805A1"/>
    <w:rsid w:val="00781874"/>
    <w:rsid w:val="0078302E"/>
    <w:rsid w:val="00787889"/>
    <w:rsid w:val="007902A2"/>
    <w:rsid w:val="00790925"/>
    <w:rsid w:val="00792054"/>
    <w:rsid w:val="00792554"/>
    <w:rsid w:val="00792A42"/>
    <w:rsid w:val="00793356"/>
    <w:rsid w:val="00794EF6"/>
    <w:rsid w:val="007A28D2"/>
    <w:rsid w:val="007A36CC"/>
    <w:rsid w:val="007A3B2B"/>
    <w:rsid w:val="007A49AF"/>
    <w:rsid w:val="007A5196"/>
    <w:rsid w:val="007A5A68"/>
    <w:rsid w:val="007A5E95"/>
    <w:rsid w:val="007A6E88"/>
    <w:rsid w:val="007A7958"/>
    <w:rsid w:val="007A7D14"/>
    <w:rsid w:val="007B0EAD"/>
    <w:rsid w:val="007B1D66"/>
    <w:rsid w:val="007B21CD"/>
    <w:rsid w:val="007B7916"/>
    <w:rsid w:val="007B7F7D"/>
    <w:rsid w:val="007C0E56"/>
    <w:rsid w:val="007C2C78"/>
    <w:rsid w:val="007C2EA2"/>
    <w:rsid w:val="007C312F"/>
    <w:rsid w:val="007C3EF1"/>
    <w:rsid w:val="007C470B"/>
    <w:rsid w:val="007C4F02"/>
    <w:rsid w:val="007C5680"/>
    <w:rsid w:val="007C7B24"/>
    <w:rsid w:val="007C7EC8"/>
    <w:rsid w:val="007D055E"/>
    <w:rsid w:val="007D09B0"/>
    <w:rsid w:val="007D31E3"/>
    <w:rsid w:val="007D53A6"/>
    <w:rsid w:val="007D7428"/>
    <w:rsid w:val="007E1F58"/>
    <w:rsid w:val="007E23F1"/>
    <w:rsid w:val="007E2D01"/>
    <w:rsid w:val="007E45C3"/>
    <w:rsid w:val="007E46D5"/>
    <w:rsid w:val="007E5304"/>
    <w:rsid w:val="007E627D"/>
    <w:rsid w:val="007F05C8"/>
    <w:rsid w:val="007F0A94"/>
    <w:rsid w:val="007F2675"/>
    <w:rsid w:val="007F2754"/>
    <w:rsid w:val="007F2B78"/>
    <w:rsid w:val="007F2CFB"/>
    <w:rsid w:val="007F3676"/>
    <w:rsid w:val="007F45D0"/>
    <w:rsid w:val="007F62D5"/>
    <w:rsid w:val="00800305"/>
    <w:rsid w:val="00800D39"/>
    <w:rsid w:val="00800D5D"/>
    <w:rsid w:val="00801005"/>
    <w:rsid w:val="00801B6D"/>
    <w:rsid w:val="008028FD"/>
    <w:rsid w:val="00802DE5"/>
    <w:rsid w:val="008036CF"/>
    <w:rsid w:val="008037A7"/>
    <w:rsid w:val="008062F2"/>
    <w:rsid w:val="008114F9"/>
    <w:rsid w:val="00811526"/>
    <w:rsid w:val="00812105"/>
    <w:rsid w:val="008126C2"/>
    <w:rsid w:val="00813F35"/>
    <w:rsid w:val="00814468"/>
    <w:rsid w:val="008147EB"/>
    <w:rsid w:val="008162B2"/>
    <w:rsid w:val="00816663"/>
    <w:rsid w:val="00816970"/>
    <w:rsid w:val="00816E99"/>
    <w:rsid w:val="008178BC"/>
    <w:rsid w:val="00820771"/>
    <w:rsid w:val="00820F41"/>
    <w:rsid w:val="00822692"/>
    <w:rsid w:val="00822FD2"/>
    <w:rsid w:val="00823D14"/>
    <w:rsid w:val="00824BF5"/>
    <w:rsid w:val="008250FC"/>
    <w:rsid w:val="00825AF6"/>
    <w:rsid w:val="00825D25"/>
    <w:rsid w:val="00825FA0"/>
    <w:rsid w:val="0083242F"/>
    <w:rsid w:val="00832867"/>
    <w:rsid w:val="0083340E"/>
    <w:rsid w:val="00833BFC"/>
    <w:rsid w:val="00834563"/>
    <w:rsid w:val="008361BB"/>
    <w:rsid w:val="00836DCD"/>
    <w:rsid w:val="00836E05"/>
    <w:rsid w:val="008372ED"/>
    <w:rsid w:val="0083791C"/>
    <w:rsid w:val="00837B5D"/>
    <w:rsid w:val="008402BA"/>
    <w:rsid w:val="008412A6"/>
    <w:rsid w:val="008427EF"/>
    <w:rsid w:val="00843AC3"/>
    <w:rsid w:val="00843E94"/>
    <w:rsid w:val="00843F75"/>
    <w:rsid w:val="00845530"/>
    <w:rsid w:val="00845597"/>
    <w:rsid w:val="0084571F"/>
    <w:rsid w:val="0085023B"/>
    <w:rsid w:val="008525E0"/>
    <w:rsid w:val="00852E96"/>
    <w:rsid w:val="0085375B"/>
    <w:rsid w:val="00853E23"/>
    <w:rsid w:val="0085436E"/>
    <w:rsid w:val="00854733"/>
    <w:rsid w:val="00857DD1"/>
    <w:rsid w:val="00860D4F"/>
    <w:rsid w:val="00861A0B"/>
    <w:rsid w:val="00865CA8"/>
    <w:rsid w:val="00866DE8"/>
    <w:rsid w:val="00867483"/>
    <w:rsid w:val="00870116"/>
    <w:rsid w:val="008702D1"/>
    <w:rsid w:val="00870CEA"/>
    <w:rsid w:val="0087416F"/>
    <w:rsid w:val="00874670"/>
    <w:rsid w:val="00874BAD"/>
    <w:rsid w:val="00875B17"/>
    <w:rsid w:val="008762A8"/>
    <w:rsid w:val="00876D5E"/>
    <w:rsid w:val="00881C45"/>
    <w:rsid w:val="00882382"/>
    <w:rsid w:val="0088312A"/>
    <w:rsid w:val="00883374"/>
    <w:rsid w:val="008839B2"/>
    <w:rsid w:val="00885125"/>
    <w:rsid w:val="0088564E"/>
    <w:rsid w:val="008867BA"/>
    <w:rsid w:val="00887998"/>
    <w:rsid w:val="00894E64"/>
    <w:rsid w:val="00896065"/>
    <w:rsid w:val="00896F65"/>
    <w:rsid w:val="008A12C4"/>
    <w:rsid w:val="008A1A74"/>
    <w:rsid w:val="008A1FCD"/>
    <w:rsid w:val="008A2B25"/>
    <w:rsid w:val="008A52CD"/>
    <w:rsid w:val="008A776F"/>
    <w:rsid w:val="008A7FF1"/>
    <w:rsid w:val="008B00D7"/>
    <w:rsid w:val="008B273A"/>
    <w:rsid w:val="008B2908"/>
    <w:rsid w:val="008B2C22"/>
    <w:rsid w:val="008B7556"/>
    <w:rsid w:val="008B7F6A"/>
    <w:rsid w:val="008C0CF4"/>
    <w:rsid w:val="008C2E33"/>
    <w:rsid w:val="008C3042"/>
    <w:rsid w:val="008C3B4B"/>
    <w:rsid w:val="008C420F"/>
    <w:rsid w:val="008C5B02"/>
    <w:rsid w:val="008C7489"/>
    <w:rsid w:val="008C74A2"/>
    <w:rsid w:val="008D025F"/>
    <w:rsid w:val="008D0DC1"/>
    <w:rsid w:val="008D4C20"/>
    <w:rsid w:val="008D6DAC"/>
    <w:rsid w:val="008E089C"/>
    <w:rsid w:val="008E0EB8"/>
    <w:rsid w:val="008E1809"/>
    <w:rsid w:val="008E20B7"/>
    <w:rsid w:val="008E37E7"/>
    <w:rsid w:val="008E3C6A"/>
    <w:rsid w:val="008E538F"/>
    <w:rsid w:val="008E6604"/>
    <w:rsid w:val="008F0121"/>
    <w:rsid w:val="008F052F"/>
    <w:rsid w:val="008F1D5B"/>
    <w:rsid w:val="008F1EC9"/>
    <w:rsid w:val="008F2A6D"/>
    <w:rsid w:val="008F45FB"/>
    <w:rsid w:val="008F478C"/>
    <w:rsid w:val="009014C0"/>
    <w:rsid w:val="00901DD3"/>
    <w:rsid w:val="00902C5A"/>
    <w:rsid w:val="00904282"/>
    <w:rsid w:val="00907F39"/>
    <w:rsid w:val="00910E77"/>
    <w:rsid w:val="009137DB"/>
    <w:rsid w:val="00914341"/>
    <w:rsid w:val="009156AE"/>
    <w:rsid w:val="00915A7A"/>
    <w:rsid w:val="009162F9"/>
    <w:rsid w:val="00916EC5"/>
    <w:rsid w:val="00916F5F"/>
    <w:rsid w:val="00920BE1"/>
    <w:rsid w:val="009212A8"/>
    <w:rsid w:val="00921511"/>
    <w:rsid w:val="00921C62"/>
    <w:rsid w:val="009248F1"/>
    <w:rsid w:val="00925DD9"/>
    <w:rsid w:val="00925EF3"/>
    <w:rsid w:val="00925F51"/>
    <w:rsid w:val="00925FCD"/>
    <w:rsid w:val="00926B30"/>
    <w:rsid w:val="009304C0"/>
    <w:rsid w:val="009306B6"/>
    <w:rsid w:val="0093165E"/>
    <w:rsid w:val="00932936"/>
    <w:rsid w:val="00932AEB"/>
    <w:rsid w:val="0093413D"/>
    <w:rsid w:val="00934D82"/>
    <w:rsid w:val="00935369"/>
    <w:rsid w:val="00936928"/>
    <w:rsid w:val="00936BAA"/>
    <w:rsid w:val="009370C3"/>
    <w:rsid w:val="00937394"/>
    <w:rsid w:val="009425BD"/>
    <w:rsid w:val="009427DC"/>
    <w:rsid w:val="00942FDD"/>
    <w:rsid w:val="00945725"/>
    <w:rsid w:val="00945731"/>
    <w:rsid w:val="00947F63"/>
    <w:rsid w:val="00950116"/>
    <w:rsid w:val="00950262"/>
    <w:rsid w:val="009508A3"/>
    <w:rsid w:val="00951517"/>
    <w:rsid w:val="00952C80"/>
    <w:rsid w:val="00953CD5"/>
    <w:rsid w:val="00954B93"/>
    <w:rsid w:val="009553EF"/>
    <w:rsid w:val="0095647F"/>
    <w:rsid w:val="00957A9C"/>
    <w:rsid w:val="00960192"/>
    <w:rsid w:val="009608E6"/>
    <w:rsid w:val="00961265"/>
    <w:rsid w:val="00961B7B"/>
    <w:rsid w:val="00963D2C"/>
    <w:rsid w:val="00965C18"/>
    <w:rsid w:val="0096603E"/>
    <w:rsid w:val="00967135"/>
    <w:rsid w:val="009678F3"/>
    <w:rsid w:val="00970CC8"/>
    <w:rsid w:val="00970DC6"/>
    <w:rsid w:val="0097101A"/>
    <w:rsid w:val="009720C1"/>
    <w:rsid w:val="00973B9E"/>
    <w:rsid w:val="00974B18"/>
    <w:rsid w:val="00977A47"/>
    <w:rsid w:val="0098013C"/>
    <w:rsid w:val="0098058D"/>
    <w:rsid w:val="009807D1"/>
    <w:rsid w:val="00981153"/>
    <w:rsid w:val="009816DB"/>
    <w:rsid w:val="00986B11"/>
    <w:rsid w:val="009878AD"/>
    <w:rsid w:val="00987FF3"/>
    <w:rsid w:val="0099143B"/>
    <w:rsid w:val="00992880"/>
    <w:rsid w:val="0099315B"/>
    <w:rsid w:val="0099359E"/>
    <w:rsid w:val="00993E67"/>
    <w:rsid w:val="00993EEE"/>
    <w:rsid w:val="00994209"/>
    <w:rsid w:val="00994595"/>
    <w:rsid w:val="00995212"/>
    <w:rsid w:val="00996799"/>
    <w:rsid w:val="009A4393"/>
    <w:rsid w:val="009A5666"/>
    <w:rsid w:val="009A77C0"/>
    <w:rsid w:val="009A787F"/>
    <w:rsid w:val="009A7CC8"/>
    <w:rsid w:val="009B1137"/>
    <w:rsid w:val="009B273A"/>
    <w:rsid w:val="009B2E13"/>
    <w:rsid w:val="009B3016"/>
    <w:rsid w:val="009B34A5"/>
    <w:rsid w:val="009B438A"/>
    <w:rsid w:val="009B462C"/>
    <w:rsid w:val="009B4B18"/>
    <w:rsid w:val="009B533A"/>
    <w:rsid w:val="009B5A53"/>
    <w:rsid w:val="009B73C4"/>
    <w:rsid w:val="009C0016"/>
    <w:rsid w:val="009C23D7"/>
    <w:rsid w:val="009C2C7C"/>
    <w:rsid w:val="009C384B"/>
    <w:rsid w:val="009C398F"/>
    <w:rsid w:val="009C4E03"/>
    <w:rsid w:val="009C5BFA"/>
    <w:rsid w:val="009C5C5F"/>
    <w:rsid w:val="009C6E5D"/>
    <w:rsid w:val="009C751F"/>
    <w:rsid w:val="009D04ED"/>
    <w:rsid w:val="009D0B65"/>
    <w:rsid w:val="009D0C4B"/>
    <w:rsid w:val="009D2641"/>
    <w:rsid w:val="009D2F82"/>
    <w:rsid w:val="009D3976"/>
    <w:rsid w:val="009D44FA"/>
    <w:rsid w:val="009D53EA"/>
    <w:rsid w:val="009D668C"/>
    <w:rsid w:val="009E0169"/>
    <w:rsid w:val="009E0C28"/>
    <w:rsid w:val="009E16BF"/>
    <w:rsid w:val="009E2ABD"/>
    <w:rsid w:val="009E32DD"/>
    <w:rsid w:val="009E3BF7"/>
    <w:rsid w:val="009E5AA1"/>
    <w:rsid w:val="009E62CA"/>
    <w:rsid w:val="009F0617"/>
    <w:rsid w:val="009F3B5A"/>
    <w:rsid w:val="009F4D1A"/>
    <w:rsid w:val="009F4F36"/>
    <w:rsid w:val="009F57E5"/>
    <w:rsid w:val="009F640F"/>
    <w:rsid w:val="009F65DD"/>
    <w:rsid w:val="00A02895"/>
    <w:rsid w:val="00A0381D"/>
    <w:rsid w:val="00A04288"/>
    <w:rsid w:val="00A0648D"/>
    <w:rsid w:val="00A066F6"/>
    <w:rsid w:val="00A069D6"/>
    <w:rsid w:val="00A07617"/>
    <w:rsid w:val="00A10D59"/>
    <w:rsid w:val="00A122EC"/>
    <w:rsid w:val="00A1237B"/>
    <w:rsid w:val="00A13455"/>
    <w:rsid w:val="00A13473"/>
    <w:rsid w:val="00A156D5"/>
    <w:rsid w:val="00A17CCC"/>
    <w:rsid w:val="00A2078B"/>
    <w:rsid w:val="00A2087B"/>
    <w:rsid w:val="00A208F7"/>
    <w:rsid w:val="00A213B1"/>
    <w:rsid w:val="00A238B8"/>
    <w:rsid w:val="00A24345"/>
    <w:rsid w:val="00A24D20"/>
    <w:rsid w:val="00A252E8"/>
    <w:rsid w:val="00A268E2"/>
    <w:rsid w:val="00A27140"/>
    <w:rsid w:val="00A27B42"/>
    <w:rsid w:val="00A325B3"/>
    <w:rsid w:val="00A34762"/>
    <w:rsid w:val="00A35B6B"/>
    <w:rsid w:val="00A4042B"/>
    <w:rsid w:val="00A40718"/>
    <w:rsid w:val="00A40F08"/>
    <w:rsid w:val="00A41240"/>
    <w:rsid w:val="00A413A2"/>
    <w:rsid w:val="00A41744"/>
    <w:rsid w:val="00A41B08"/>
    <w:rsid w:val="00A42305"/>
    <w:rsid w:val="00A43EDB"/>
    <w:rsid w:val="00A4433D"/>
    <w:rsid w:val="00A4475A"/>
    <w:rsid w:val="00A44A65"/>
    <w:rsid w:val="00A44C1A"/>
    <w:rsid w:val="00A44EBE"/>
    <w:rsid w:val="00A45446"/>
    <w:rsid w:val="00A47072"/>
    <w:rsid w:val="00A502F1"/>
    <w:rsid w:val="00A50622"/>
    <w:rsid w:val="00A527B5"/>
    <w:rsid w:val="00A53B22"/>
    <w:rsid w:val="00A54A35"/>
    <w:rsid w:val="00A55CDA"/>
    <w:rsid w:val="00A570B0"/>
    <w:rsid w:val="00A603A6"/>
    <w:rsid w:val="00A64599"/>
    <w:rsid w:val="00A7005D"/>
    <w:rsid w:val="00A70339"/>
    <w:rsid w:val="00A70B06"/>
    <w:rsid w:val="00A7141D"/>
    <w:rsid w:val="00A725B6"/>
    <w:rsid w:val="00A72D2E"/>
    <w:rsid w:val="00A80E39"/>
    <w:rsid w:val="00A8149C"/>
    <w:rsid w:val="00A82409"/>
    <w:rsid w:val="00A84201"/>
    <w:rsid w:val="00A845D7"/>
    <w:rsid w:val="00A84996"/>
    <w:rsid w:val="00A855A3"/>
    <w:rsid w:val="00A87327"/>
    <w:rsid w:val="00A90C26"/>
    <w:rsid w:val="00A9223B"/>
    <w:rsid w:val="00A93A62"/>
    <w:rsid w:val="00A956ED"/>
    <w:rsid w:val="00A95A50"/>
    <w:rsid w:val="00A9774E"/>
    <w:rsid w:val="00A97AFE"/>
    <w:rsid w:val="00AA0EDA"/>
    <w:rsid w:val="00AA5755"/>
    <w:rsid w:val="00AA6D8E"/>
    <w:rsid w:val="00AA7A65"/>
    <w:rsid w:val="00AB0786"/>
    <w:rsid w:val="00AB40D9"/>
    <w:rsid w:val="00AB5825"/>
    <w:rsid w:val="00AB5B71"/>
    <w:rsid w:val="00AB74C1"/>
    <w:rsid w:val="00AC3B61"/>
    <w:rsid w:val="00AC4409"/>
    <w:rsid w:val="00AC6A8D"/>
    <w:rsid w:val="00AC6B51"/>
    <w:rsid w:val="00AC72B9"/>
    <w:rsid w:val="00AD05F4"/>
    <w:rsid w:val="00AD1C4C"/>
    <w:rsid w:val="00AD1DA2"/>
    <w:rsid w:val="00AD239E"/>
    <w:rsid w:val="00AD2B6F"/>
    <w:rsid w:val="00AD3D1E"/>
    <w:rsid w:val="00AD5538"/>
    <w:rsid w:val="00AD5ACD"/>
    <w:rsid w:val="00AD61E1"/>
    <w:rsid w:val="00AE0B0A"/>
    <w:rsid w:val="00AE2616"/>
    <w:rsid w:val="00AE54F7"/>
    <w:rsid w:val="00AE7753"/>
    <w:rsid w:val="00AE78FD"/>
    <w:rsid w:val="00AF0E54"/>
    <w:rsid w:val="00AF29BD"/>
    <w:rsid w:val="00AF3F92"/>
    <w:rsid w:val="00AF5CCA"/>
    <w:rsid w:val="00B0121F"/>
    <w:rsid w:val="00B01C10"/>
    <w:rsid w:val="00B02DED"/>
    <w:rsid w:val="00B03C33"/>
    <w:rsid w:val="00B043BE"/>
    <w:rsid w:val="00B06E9D"/>
    <w:rsid w:val="00B1178A"/>
    <w:rsid w:val="00B120DC"/>
    <w:rsid w:val="00B12A7F"/>
    <w:rsid w:val="00B131C5"/>
    <w:rsid w:val="00B14ADF"/>
    <w:rsid w:val="00B14EE7"/>
    <w:rsid w:val="00B15EB9"/>
    <w:rsid w:val="00B1669D"/>
    <w:rsid w:val="00B17ABE"/>
    <w:rsid w:val="00B211FA"/>
    <w:rsid w:val="00B221A5"/>
    <w:rsid w:val="00B2266B"/>
    <w:rsid w:val="00B247A5"/>
    <w:rsid w:val="00B24F1F"/>
    <w:rsid w:val="00B26988"/>
    <w:rsid w:val="00B26E75"/>
    <w:rsid w:val="00B30B30"/>
    <w:rsid w:val="00B310A8"/>
    <w:rsid w:val="00B3184E"/>
    <w:rsid w:val="00B31B03"/>
    <w:rsid w:val="00B33658"/>
    <w:rsid w:val="00B337C8"/>
    <w:rsid w:val="00B34FF8"/>
    <w:rsid w:val="00B361F5"/>
    <w:rsid w:val="00B369F9"/>
    <w:rsid w:val="00B36A4E"/>
    <w:rsid w:val="00B370A0"/>
    <w:rsid w:val="00B406B5"/>
    <w:rsid w:val="00B4112F"/>
    <w:rsid w:val="00B431E2"/>
    <w:rsid w:val="00B43AEB"/>
    <w:rsid w:val="00B46A0C"/>
    <w:rsid w:val="00B472C3"/>
    <w:rsid w:val="00B472D8"/>
    <w:rsid w:val="00B47C49"/>
    <w:rsid w:val="00B47F67"/>
    <w:rsid w:val="00B503F1"/>
    <w:rsid w:val="00B51E1B"/>
    <w:rsid w:val="00B5282D"/>
    <w:rsid w:val="00B539C2"/>
    <w:rsid w:val="00B56AD5"/>
    <w:rsid w:val="00B56ADB"/>
    <w:rsid w:val="00B57202"/>
    <w:rsid w:val="00B57207"/>
    <w:rsid w:val="00B6040C"/>
    <w:rsid w:val="00B622A4"/>
    <w:rsid w:val="00B62454"/>
    <w:rsid w:val="00B625B4"/>
    <w:rsid w:val="00B62777"/>
    <w:rsid w:val="00B6286A"/>
    <w:rsid w:val="00B64C5F"/>
    <w:rsid w:val="00B651AA"/>
    <w:rsid w:val="00B700FA"/>
    <w:rsid w:val="00B70FD6"/>
    <w:rsid w:val="00B73F71"/>
    <w:rsid w:val="00B75DEA"/>
    <w:rsid w:val="00B766F1"/>
    <w:rsid w:val="00B778F4"/>
    <w:rsid w:val="00B77C95"/>
    <w:rsid w:val="00B8109C"/>
    <w:rsid w:val="00B81324"/>
    <w:rsid w:val="00B814DF"/>
    <w:rsid w:val="00B8204A"/>
    <w:rsid w:val="00B8290D"/>
    <w:rsid w:val="00B82A98"/>
    <w:rsid w:val="00B82F42"/>
    <w:rsid w:val="00B839BC"/>
    <w:rsid w:val="00B83C24"/>
    <w:rsid w:val="00B8664F"/>
    <w:rsid w:val="00B86A46"/>
    <w:rsid w:val="00B87ECE"/>
    <w:rsid w:val="00B900C7"/>
    <w:rsid w:val="00B90633"/>
    <w:rsid w:val="00B90F16"/>
    <w:rsid w:val="00B92AA2"/>
    <w:rsid w:val="00B9376B"/>
    <w:rsid w:val="00B94E79"/>
    <w:rsid w:val="00B953E4"/>
    <w:rsid w:val="00B97291"/>
    <w:rsid w:val="00BA01A9"/>
    <w:rsid w:val="00BA1833"/>
    <w:rsid w:val="00BA3DDF"/>
    <w:rsid w:val="00BA4475"/>
    <w:rsid w:val="00BA4583"/>
    <w:rsid w:val="00BA7CE1"/>
    <w:rsid w:val="00BB0F8A"/>
    <w:rsid w:val="00BB1EBD"/>
    <w:rsid w:val="00BB2046"/>
    <w:rsid w:val="00BB2866"/>
    <w:rsid w:val="00BB2DF1"/>
    <w:rsid w:val="00BB46F8"/>
    <w:rsid w:val="00BB4810"/>
    <w:rsid w:val="00BC11CD"/>
    <w:rsid w:val="00BC1E96"/>
    <w:rsid w:val="00BC23CE"/>
    <w:rsid w:val="00BC2D65"/>
    <w:rsid w:val="00BC422E"/>
    <w:rsid w:val="00BC49BD"/>
    <w:rsid w:val="00BC569B"/>
    <w:rsid w:val="00BC70B6"/>
    <w:rsid w:val="00BC7C32"/>
    <w:rsid w:val="00BD1484"/>
    <w:rsid w:val="00BD1588"/>
    <w:rsid w:val="00BD1631"/>
    <w:rsid w:val="00BD1B32"/>
    <w:rsid w:val="00BD2376"/>
    <w:rsid w:val="00BD58A2"/>
    <w:rsid w:val="00BD590E"/>
    <w:rsid w:val="00BD5A7F"/>
    <w:rsid w:val="00BD62BD"/>
    <w:rsid w:val="00BD79C0"/>
    <w:rsid w:val="00BE026B"/>
    <w:rsid w:val="00BE0A45"/>
    <w:rsid w:val="00BE1126"/>
    <w:rsid w:val="00BE538D"/>
    <w:rsid w:val="00BE542B"/>
    <w:rsid w:val="00BE549C"/>
    <w:rsid w:val="00BE558D"/>
    <w:rsid w:val="00BE72C2"/>
    <w:rsid w:val="00BF0AE9"/>
    <w:rsid w:val="00BF0FCD"/>
    <w:rsid w:val="00BF2458"/>
    <w:rsid w:val="00BF3382"/>
    <w:rsid w:val="00BF5BFD"/>
    <w:rsid w:val="00BF6B0C"/>
    <w:rsid w:val="00C01291"/>
    <w:rsid w:val="00C015AC"/>
    <w:rsid w:val="00C020BC"/>
    <w:rsid w:val="00C03870"/>
    <w:rsid w:val="00C04A74"/>
    <w:rsid w:val="00C0623A"/>
    <w:rsid w:val="00C1084B"/>
    <w:rsid w:val="00C10DC6"/>
    <w:rsid w:val="00C10F58"/>
    <w:rsid w:val="00C12052"/>
    <w:rsid w:val="00C14B69"/>
    <w:rsid w:val="00C14C05"/>
    <w:rsid w:val="00C156B5"/>
    <w:rsid w:val="00C15925"/>
    <w:rsid w:val="00C17663"/>
    <w:rsid w:val="00C23CC9"/>
    <w:rsid w:val="00C261B5"/>
    <w:rsid w:val="00C323F4"/>
    <w:rsid w:val="00C33F7E"/>
    <w:rsid w:val="00C344A9"/>
    <w:rsid w:val="00C34D45"/>
    <w:rsid w:val="00C354BD"/>
    <w:rsid w:val="00C35A56"/>
    <w:rsid w:val="00C35F3E"/>
    <w:rsid w:val="00C364E6"/>
    <w:rsid w:val="00C36C59"/>
    <w:rsid w:val="00C43C53"/>
    <w:rsid w:val="00C4509A"/>
    <w:rsid w:val="00C45385"/>
    <w:rsid w:val="00C45CF9"/>
    <w:rsid w:val="00C46209"/>
    <w:rsid w:val="00C468BB"/>
    <w:rsid w:val="00C47E9C"/>
    <w:rsid w:val="00C50096"/>
    <w:rsid w:val="00C51A13"/>
    <w:rsid w:val="00C51CCB"/>
    <w:rsid w:val="00C525C6"/>
    <w:rsid w:val="00C5261D"/>
    <w:rsid w:val="00C56818"/>
    <w:rsid w:val="00C56C1F"/>
    <w:rsid w:val="00C607DB"/>
    <w:rsid w:val="00C60992"/>
    <w:rsid w:val="00C61F50"/>
    <w:rsid w:val="00C61FA3"/>
    <w:rsid w:val="00C61FF8"/>
    <w:rsid w:val="00C64B0D"/>
    <w:rsid w:val="00C654B2"/>
    <w:rsid w:val="00C65BE1"/>
    <w:rsid w:val="00C71969"/>
    <w:rsid w:val="00C7225F"/>
    <w:rsid w:val="00C729DC"/>
    <w:rsid w:val="00C733C1"/>
    <w:rsid w:val="00C74FB0"/>
    <w:rsid w:val="00C75550"/>
    <w:rsid w:val="00C767FB"/>
    <w:rsid w:val="00C76F5B"/>
    <w:rsid w:val="00C77259"/>
    <w:rsid w:val="00C80139"/>
    <w:rsid w:val="00C803E7"/>
    <w:rsid w:val="00C80C09"/>
    <w:rsid w:val="00C81270"/>
    <w:rsid w:val="00C82EE9"/>
    <w:rsid w:val="00C831C5"/>
    <w:rsid w:val="00C83CB7"/>
    <w:rsid w:val="00C84271"/>
    <w:rsid w:val="00C85E22"/>
    <w:rsid w:val="00C8684C"/>
    <w:rsid w:val="00C869CE"/>
    <w:rsid w:val="00C91381"/>
    <w:rsid w:val="00C92655"/>
    <w:rsid w:val="00C94944"/>
    <w:rsid w:val="00C95373"/>
    <w:rsid w:val="00C95523"/>
    <w:rsid w:val="00C965E5"/>
    <w:rsid w:val="00C97311"/>
    <w:rsid w:val="00C97856"/>
    <w:rsid w:val="00CA50FA"/>
    <w:rsid w:val="00CA5E71"/>
    <w:rsid w:val="00CA6EA4"/>
    <w:rsid w:val="00CB00D6"/>
    <w:rsid w:val="00CB12FB"/>
    <w:rsid w:val="00CB1339"/>
    <w:rsid w:val="00CB1410"/>
    <w:rsid w:val="00CB1B0B"/>
    <w:rsid w:val="00CB2E47"/>
    <w:rsid w:val="00CB37A9"/>
    <w:rsid w:val="00CB41B2"/>
    <w:rsid w:val="00CB4667"/>
    <w:rsid w:val="00CB486B"/>
    <w:rsid w:val="00CB4BCC"/>
    <w:rsid w:val="00CB50E3"/>
    <w:rsid w:val="00CB5A1D"/>
    <w:rsid w:val="00CB5BA6"/>
    <w:rsid w:val="00CB6F06"/>
    <w:rsid w:val="00CB6F4D"/>
    <w:rsid w:val="00CC0433"/>
    <w:rsid w:val="00CC50FF"/>
    <w:rsid w:val="00CC5ED3"/>
    <w:rsid w:val="00CC6196"/>
    <w:rsid w:val="00CC6CF8"/>
    <w:rsid w:val="00CC7292"/>
    <w:rsid w:val="00CC7510"/>
    <w:rsid w:val="00CC795C"/>
    <w:rsid w:val="00CD0B08"/>
    <w:rsid w:val="00CD0BDA"/>
    <w:rsid w:val="00CD1694"/>
    <w:rsid w:val="00CD2374"/>
    <w:rsid w:val="00CD32A7"/>
    <w:rsid w:val="00CD58DF"/>
    <w:rsid w:val="00CD6A6E"/>
    <w:rsid w:val="00CD7040"/>
    <w:rsid w:val="00CD7F64"/>
    <w:rsid w:val="00CE017C"/>
    <w:rsid w:val="00CE0224"/>
    <w:rsid w:val="00CE1362"/>
    <w:rsid w:val="00CE2957"/>
    <w:rsid w:val="00CE37D1"/>
    <w:rsid w:val="00CE3976"/>
    <w:rsid w:val="00CE4448"/>
    <w:rsid w:val="00CE57E0"/>
    <w:rsid w:val="00CE60C7"/>
    <w:rsid w:val="00CE6900"/>
    <w:rsid w:val="00CF0035"/>
    <w:rsid w:val="00CF1063"/>
    <w:rsid w:val="00CF138C"/>
    <w:rsid w:val="00CF18DC"/>
    <w:rsid w:val="00CF3958"/>
    <w:rsid w:val="00CF3F06"/>
    <w:rsid w:val="00CF6F19"/>
    <w:rsid w:val="00CF6F20"/>
    <w:rsid w:val="00CF753E"/>
    <w:rsid w:val="00D00486"/>
    <w:rsid w:val="00D0051C"/>
    <w:rsid w:val="00D00612"/>
    <w:rsid w:val="00D01FCE"/>
    <w:rsid w:val="00D040FD"/>
    <w:rsid w:val="00D041E2"/>
    <w:rsid w:val="00D046C6"/>
    <w:rsid w:val="00D04C11"/>
    <w:rsid w:val="00D07183"/>
    <w:rsid w:val="00D071E2"/>
    <w:rsid w:val="00D10E8F"/>
    <w:rsid w:val="00D11604"/>
    <w:rsid w:val="00D11C32"/>
    <w:rsid w:val="00D15382"/>
    <w:rsid w:val="00D155E5"/>
    <w:rsid w:val="00D1628F"/>
    <w:rsid w:val="00D1695F"/>
    <w:rsid w:val="00D16F68"/>
    <w:rsid w:val="00D20FE2"/>
    <w:rsid w:val="00D216A0"/>
    <w:rsid w:val="00D216EF"/>
    <w:rsid w:val="00D21950"/>
    <w:rsid w:val="00D2224A"/>
    <w:rsid w:val="00D232AA"/>
    <w:rsid w:val="00D26225"/>
    <w:rsid w:val="00D270CD"/>
    <w:rsid w:val="00D273AF"/>
    <w:rsid w:val="00D27428"/>
    <w:rsid w:val="00D30256"/>
    <w:rsid w:val="00D321CB"/>
    <w:rsid w:val="00D32282"/>
    <w:rsid w:val="00D32605"/>
    <w:rsid w:val="00D36AC9"/>
    <w:rsid w:val="00D36D99"/>
    <w:rsid w:val="00D37EF5"/>
    <w:rsid w:val="00D40889"/>
    <w:rsid w:val="00D40FF7"/>
    <w:rsid w:val="00D41814"/>
    <w:rsid w:val="00D41F69"/>
    <w:rsid w:val="00D42504"/>
    <w:rsid w:val="00D42F67"/>
    <w:rsid w:val="00D439F6"/>
    <w:rsid w:val="00D43CBA"/>
    <w:rsid w:val="00D44203"/>
    <w:rsid w:val="00D4511F"/>
    <w:rsid w:val="00D45138"/>
    <w:rsid w:val="00D45152"/>
    <w:rsid w:val="00D45FAB"/>
    <w:rsid w:val="00D46616"/>
    <w:rsid w:val="00D5091E"/>
    <w:rsid w:val="00D50C53"/>
    <w:rsid w:val="00D5120C"/>
    <w:rsid w:val="00D52154"/>
    <w:rsid w:val="00D534F2"/>
    <w:rsid w:val="00D5650F"/>
    <w:rsid w:val="00D56ECD"/>
    <w:rsid w:val="00D57047"/>
    <w:rsid w:val="00D572F2"/>
    <w:rsid w:val="00D61FA3"/>
    <w:rsid w:val="00D624A3"/>
    <w:rsid w:val="00D62C89"/>
    <w:rsid w:val="00D63088"/>
    <w:rsid w:val="00D645B0"/>
    <w:rsid w:val="00D6503E"/>
    <w:rsid w:val="00D659A4"/>
    <w:rsid w:val="00D65CF0"/>
    <w:rsid w:val="00D65DFC"/>
    <w:rsid w:val="00D66DFB"/>
    <w:rsid w:val="00D6751E"/>
    <w:rsid w:val="00D706F2"/>
    <w:rsid w:val="00D714A4"/>
    <w:rsid w:val="00D71A74"/>
    <w:rsid w:val="00D71F74"/>
    <w:rsid w:val="00D72367"/>
    <w:rsid w:val="00D730E3"/>
    <w:rsid w:val="00D752BF"/>
    <w:rsid w:val="00D80A10"/>
    <w:rsid w:val="00D812EC"/>
    <w:rsid w:val="00D84217"/>
    <w:rsid w:val="00D86B6F"/>
    <w:rsid w:val="00D86CA8"/>
    <w:rsid w:val="00D9050D"/>
    <w:rsid w:val="00D93657"/>
    <w:rsid w:val="00D94D6A"/>
    <w:rsid w:val="00D96FA0"/>
    <w:rsid w:val="00D9712B"/>
    <w:rsid w:val="00D9766A"/>
    <w:rsid w:val="00DA0D7A"/>
    <w:rsid w:val="00DA1988"/>
    <w:rsid w:val="00DA3A0F"/>
    <w:rsid w:val="00DA4BD4"/>
    <w:rsid w:val="00DA74C7"/>
    <w:rsid w:val="00DB1564"/>
    <w:rsid w:val="00DB15AF"/>
    <w:rsid w:val="00DB288E"/>
    <w:rsid w:val="00DB30B4"/>
    <w:rsid w:val="00DB3701"/>
    <w:rsid w:val="00DB5A59"/>
    <w:rsid w:val="00DB6142"/>
    <w:rsid w:val="00DB729C"/>
    <w:rsid w:val="00DB747C"/>
    <w:rsid w:val="00DB7C91"/>
    <w:rsid w:val="00DC123F"/>
    <w:rsid w:val="00DC22E2"/>
    <w:rsid w:val="00DC2EFF"/>
    <w:rsid w:val="00DC39B4"/>
    <w:rsid w:val="00DC3AE9"/>
    <w:rsid w:val="00DC45DD"/>
    <w:rsid w:val="00DC4CB1"/>
    <w:rsid w:val="00DC5393"/>
    <w:rsid w:val="00DC5E7E"/>
    <w:rsid w:val="00DC5EAD"/>
    <w:rsid w:val="00DC6541"/>
    <w:rsid w:val="00DC6ABD"/>
    <w:rsid w:val="00DD1204"/>
    <w:rsid w:val="00DD18BB"/>
    <w:rsid w:val="00DD29DF"/>
    <w:rsid w:val="00DD2D71"/>
    <w:rsid w:val="00DD2D86"/>
    <w:rsid w:val="00DD3CB8"/>
    <w:rsid w:val="00DD4040"/>
    <w:rsid w:val="00DD476E"/>
    <w:rsid w:val="00DD4D63"/>
    <w:rsid w:val="00DD596E"/>
    <w:rsid w:val="00DD5DD2"/>
    <w:rsid w:val="00DD600D"/>
    <w:rsid w:val="00DD631A"/>
    <w:rsid w:val="00DE04CB"/>
    <w:rsid w:val="00DE0BB2"/>
    <w:rsid w:val="00DE1D55"/>
    <w:rsid w:val="00DE1E5E"/>
    <w:rsid w:val="00DE224E"/>
    <w:rsid w:val="00DE3966"/>
    <w:rsid w:val="00DE4297"/>
    <w:rsid w:val="00DE612E"/>
    <w:rsid w:val="00DE61EC"/>
    <w:rsid w:val="00DE6945"/>
    <w:rsid w:val="00DE6FB6"/>
    <w:rsid w:val="00DF06FE"/>
    <w:rsid w:val="00DF0734"/>
    <w:rsid w:val="00DF1B12"/>
    <w:rsid w:val="00DF2830"/>
    <w:rsid w:val="00DF285E"/>
    <w:rsid w:val="00DF36A9"/>
    <w:rsid w:val="00DF616A"/>
    <w:rsid w:val="00E02103"/>
    <w:rsid w:val="00E04124"/>
    <w:rsid w:val="00E04201"/>
    <w:rsid w:val="00E04217"/>
    <w:rsid w:val="00E0437E"/>
    <w:rsid w:val="00E06180"/>
    <w:rsid w:val="00E06959"/>
    <w:rsid w:val="00E07BA6"/>
    <w:rsid w:val="00E1040C"/>
    <w:rsid w:val="00E10625"/>
    <w:rsid w:val="00E1083A"/>
    <w:rsid w:val="00E17ED5"/>
    <w:rsid w:val="00E2155C"/>
    <w:rsid w:val="00E220B2"/>
    <w:rsid w:val="00E22C48"/>
    <w:rsid w:val="00E232B9"/>
    <w:rsid w:val="00E236AD"/>
    <w:rsid w:val="00E23BD0"/>
    <w:rsid w:val="00E23E7F"/>
    <w:rsid w:val="00E23F92"/>
    <w:rsid w:val="00E24749"/>
    <w:rsid w:val="00E24FB5"/>
    <w:rsid w:val="00E26276"/>
    <w:rsid w:val="00E272CD"/>
    <w:rsid w:val="00E30F88"/>
    <w:rsid w:val="00E31123"/>
    <w:rsid w:val="00E3296A"/>
    <w:rsid w:val="00E34EF0"/>
    <w:rsid w:val="00E353D4"/>
    <w:rsid w:val="00E36B89"/>
    <w:rsid w:val="00E374A9"/>
    <w:rsid w:val="00E37658"/>
    <w:rsid w:val="00E401A0"/>
    <w:rsid w:val="00E40E30"/>
    <w:rsid w:val="00E411B7"/>
    <w:rsid w:val="00E41C05"/>
    <w:rsid w:val="00E41C4F"/>
    <w:rsid w:val="00E424FD"/>
    <w:rsid w:val="00E426A6"/>
    <w:rsid w:val="00E42AD9"/>
    <w:rsid w:val="00E44452"/>
    <w:rsid w:val="00E44BF3"/>
    <w:rsid w:val="00E45E94"/>
    <w:rsid w:val="00E460EC"/>
    <w:rsid w:val="00E46B2C"/>
    <w:rsid w:val="00E472F8"/>
    <w:rsid w:val="00E476A6"/>
    <w:rsid w:val="00E50ABF"/>
    <w:rsid w:val="00E50AD3"/>
    <w:rsid w:val="00E5323B"/>
    <w:rsid w:val="00E53724"/>
    <w:rsid w:val="00E539C5"/>
    <w:rsid w:val="00E5422D"/>
    <w:rsid w:val="00E54D0B"/>
    <w:rsid w:val="00E558AE"/>
    <w:rsid w:val="00E569B0"/>
    <w:rsid w:val="00E579B4"/>
    <w:rsid w:val="00E57EFC"/>
    <w:rsid w:val="00E60582"/>
    <w:rsid w:val="00E60688"/>
    <w:rsid w:val="00E60C9D"/>
    <w:rsid w:val="00E61278"/>
    <w:rsid w:val="00E61355"/>
    <w:rsid w:val="00E62D36"/>
    <w:rsid w:val="00E63ABD"/>
    <w:rsid w:val="00E64615"/>
    <w:rsid w:val="00E651BB"/>
    <w:rsid w:val="00E66282"/>
    <w:rsid w:val="00E663E4"/>
    <w:rsid w:val="00E673FE"/>
    <w:rsid w:val="00E73240"/>
    <w:rsid w:val="00E757C4"/>
    <w:rsid w:val="00E8168B"/>
    <w:rsid w:val="00E817F6"/>
    <w:rsid w:val="00E834A4"/>
    <w:rsid w:val="00E834F6"/>
    <w:rsid w:val="00E85050"/>
    <w:rsid w:val="00E864A8"/>
    <w:rsid w:val="00E871A0"/>
    <w:rsid w:val="00E876BB"/>
    <w:rsid w:val="00E91FEF"/>
    <w:rsid w:val="00E921B1"/>
    <w:rsid w:val="00E93680"/>
    <w:rsid w:val="00E94659"/>
    <w:rsid w:val="00E96D9C"/>
    <w:rsid w:val="00E973CF"/>
    <w:rsid w:val="00EA091E"/>
    <w:rsid w:val="00EA160B"/>
    <w:rsid w:val="00EA2B74"/>
    <w:rsid w:val="00EA3BFB"/>
    <w:rsid w:val="00EA4F82"/>
    <w:rsid w:val="00EA5548"/>
    <w:rsid w:val="00EA72D9"/>
    <w:rsid w:val="00EA77AD"/>
    <w:rsid w:val="00EA7D7E"/>
    <w:rsid w:val="00EB1E63"/>
    <w:rsid w:val="00EB2008"/>
    <w:rsid w:val="00EB273F"/>
    <w:rsid w:val="00EB36D0"/>
    <w:rsid w:val="00EB3A8D"/>
    <w:rsid w:val="00EB3E80"/>
    <w:rsid w:val="00EB4007"/>
    <w:rsid w:val="00EB43AF"/>
    <w:rsid w:val="00EB5591"/>
    <w:rsid w:val="00EB5C60"/>
    <w:rsid w:val="00EB6F1E"/>
    <w:rsid w:val="00EB7B05"/>
    <w:rsid w:val="00EB7E6C"/>
    <w:rsid w:val="00EC0455"/>
    <w:rsid w:val="00EC0460"/>
    <w:rsid w:val="00EC0F97"/>
    <w:rsid w:val="00EC12A7"/>
    <w:rsid w:val="00EC2C49"/>
    <w:rsid w:val="00EC2CA6"/>
    <w:rsid w:val="00EC2F5E"/>
    <w:rsid w:val="00EC691D"/>
    <w:rsid w:val="00ED0E61"/>
    <w:rsid w:val="00ED136D"/>
    <w:rsid w:val="00ED147E"/>
    <w:rsid w:val="00ED39BD"/>
    <w:rsid w:val="00ED40AD"/>
    <w:rsid w:val="00ED41DE"/>
    <w:rsid w:val="00ED4FD5"/>
    <w:rsid w:val="00ED5AB1"/>
    <w:rsid w:val="00ED64B0"/>
    <w:rsid w:val="00ED78AF"/>
    <w:rsid w:val="00EE0E92"/>
    <w:rsid w:val="00EE23C5"/>
    <w:rsid w:val="00EE4F8C"/>
    <w:rsid w:val="00EE5680"/>
    <w:rsid w:val="00EE5B29"/>
    <w:rsid w:val="00EE6507"/>
    <w:rsid w:val="00EE7B90"/>
    <w:rsid w:val="00EF08A3"/>
    <w:rsid w:val="00EF0A5E"/>
    <w:rsid w:val="00EF16DB"/>
    <w:rsid w:val="00EF2A39"/>
    <w:rsid w:val="00EF2B4E"/>
    <w:rsid w:val="00EF32C7"/>
    <w:rsid w:val="00EF6B07"/>
    <w:rsid w:val="00EF6C28"/>
    <w:rsid w:val="00EF703E"/>
    <w:rsid w:val="00EF76FA"/>
    <w:rsid w:val="00F02631"/>
    <w:rsid w:val="00F04676"/>
    <w:rsid w:val="00F0510D"/>
    <w:rsid w:val="00F0521E"/>
    <w:rsid w:val="00F053B5"/>
    <w:rsid w:val="00F05CB8"/>
    <w:rsid w:val="00F065F9"/>
    <w:rsid w:val="00F070DE"/>
    <w:rsid w:val="00F12CC5"/>
    <w:rsid w:val="00F12D06"/>
    <w:rsid w:val="00F1324F"/>
    <w:rsid w:val="00F139C8"/>
    <w:rsid w:val="00F152C6"/>
    <w:rsid w:val="00F15C29"/>
    <w:rsid w:val="00F1650E"/>
    <w:rsid w:val="00F2079F"/>
    <w:rsid w:val="00F212AC"/>
    <w:rsid w:val="00F22B8B"/>
    <w:rsid w:val="00F235ED"/>
    <w:rsid w:val="00F2412F"/>
    <w:rsid w:val="00F25083"/>
    <w:rsid w:val="00F2581A"/>
    <w:rsid w:val="00F26FDA"/>
    <w:rsid w:val="00F270A1"/>
    <w:rsid w:val="00F2760A"/>
    <w:rsid w:val="00F27E51"/>
    <w:rsid w:val="00F31679"/>
    <w:rsid w:val="00F33993"/>
    <w:rsid w:val="00F33E8A"/>
    <w:rsid w:val="00F344D5"/>
    <w:rsid w:val="00F37212"/>
    <w:rsid w:val="00F4011C"/>
    <w:rsid w:val="00F411C8"/>
    <w:rsid w:val="00F413C5"/>
    <w:rsid w:val="00F44E93"/>
    <w:rsid w:val="00F45A40"/>
    <w:rsid w:val="00F46051"/>
    <w:rsid w:val="00F46969"/>
    <w:rsid w:val="00F46C60"/>
    <w:rsid w:val="00F52560"/>
    <w:rsid w:val="00F53A19"/>
    <w:rsid w:val="00F5438B"/>
    <w:rsid w:val="00F546DC"/>
    <w:rsid w:val="00F55A7F"/>
    <w:rsid w:val="00F55E1C"/>
    <w:rsid w:val="00F568EE"/>
    <w:rsid w:val="00F578D2"/>
    <w:rsid w:val="00F578E0"/>
    <w:rsid w:val="00F57E03"/>
    <w:rsid w:val="00F603C5"/>
    <w:rsid w:val="00F6070B"/>
    <w:rsid w:val="00F61176"/>
    <w:rsid w:val="00F6134F"/>
    <w:rsid w:val="00F648B3"/>
    <w:rsid w:val="00F64A64"/>
    <w:rsid w:val="00F65769"/>
    <w:rsid w:val="00F66C14"/>
    <w:rsid w:val="00F728F5"/>
    <w:rsid w:val="00F72E2F"/>
    <w:rsid w:val="00F75F03"/>
    <w:rsid w:val="00F75F4A"/>
    <w:rsid w:val="00F76104"/>
    <w:rsid w:val="00F76F68"/>
    <w:rsid w:val="00F76F86"/>
    <w:rsid w:val="00F77211"/>
    <w:rsid w:val="00F77745"/>
    <w:rsid w:val="00F77AAD"/>
    <w:rsid w:val="00F77C91"/>
    <w:rsid w:val="00F8076F"/>
    <w:rsid w:val="00F815EE"/>
    <w:rsid w:val="00F81EBE"/>
    <w:rsid w:val="00F849A3"/>
    <w:rsid w:val="00F85587"/>
    <w:rsid w:val="00F85CDD"/>
    <w:rsid w:val="00F869BC"/>
    <w:rsid w:val="00F903B1"/>
    <w:rsid w:val="00F90EB3"/>
    <w:rsid w:val="00F91242"/>
    <w:rsid w:val="00F91B12"/>
    <w:rsid w:val="00F939AA"/>
    <w:rsid w:val="00F95028"/>
    <w:rsid w:val="00F95103"/>
    <w:rsid w:val="00F95984"/>
    <w:rsid w:val="00FA02B3"/>
    <w:rsid w:val="00FA06AA"/>
    <w:rsid w:val="00FA1086"/>
    <w:rsid w:val="00FA2DC5"/>
    <w:rsid w:val="00FA5273"/>
    <w:rsid w:val="00FA5876"/>
    <w:rsid w:val="00FA5CF8"/>
    <w:rsid w:val="00FA6091"/>
    <w:rsid w:val="00FB0C34"/>
    <w:rsid w:val="00FB0F6E"/>
    <w:rsid w:val="00FB1C71"/>
    <w:rsid w:val="00FB1DCA"/>
    <w:rsid w:val="00FB2057"/>
    <w:rsid w:val="00FB33F9"/>
    <w:rsid w:val="00FB3B11"/>
    <w:rsid w:val="00FB4683"/>
    <w:rsid w:val="00FB6384"/>
    <w:rsid w:val="00FB7037"/>
    <w:rsid w:val="00FB7412"/>
    <w:rsid w:val="00FB74FF"/>
    <w:rsid w:val="00FC1295"/>
    <w:rsid w:val="00FC1B91"/>
    <w:rsid w:val="00FC1BF3"/>
    <w:rsid w:val="00FC2BE9"/>
    <w:rsid w:val="00FC4249"/>
    <w:rsid w:val="00FC634E"/>
    <w:rsid w:val="00FC7F80"/>
    <w:rsid w:val="00FD0F82"/>
    <w:rsid w:val="00FD1207"/>
    <w:rsid w:val="00FD1CB6"/>
    <w:rsid w:val="00FD2F54"/>
    <w:rsid w:val="00FD3BF0"/>
    <w:rsid w:val="00FD4089"/>
    <w:rsid w:val="00FD6754"/>
    <w:rsid w:val="00FD76F7"/>
    <w:rsid w:val="00FE0AF4"/>
    <w:rsid w:val="00FE1D56"/>
    <w:rsid w:val="00FE4A4A"/>
    <w:rsid w:val="00FE5621"/>
    <w:rsid w:val="00FE5F02"/>
    <w:rsid w:val="00FE60A8"/>
    <w:rsid w:val="00FE618E"/>
    <w:rsid w:val="00FE7CC1"/>
    <w:rsid w:val="00FF0113"/>
    <w:rsid w:val="00FF046C"/>
    <w:rsid w:val="00FF25D0"/>
    <w:rsid w:val="00FF3092"/>
    <w:rsid w:val="00FF4907"/>
    <w:rsid w:val="00FF5003"/>
    <w:rsid w:val="00FF6716"/>
    <w:rsid w:val="00FF77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83F6B3D"/>
  <w15:docId w15:val="{9B60CC2F-6FF1-4C1C-9D86-A79D02378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8126C2"/>
    <w:pPr>
      <w:keepNext/>
      <w:keepLines/>
      <w:spacing w:before="480" w:after="4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8126C2"/>
    <w:pPr>
      <w:keepNext/>
      <w:keepLines/>
      <w:spacing w:before="20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476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7A8E"/>
    <w:pPr>
      <w:spacing w:after="0" w:line="240" w:lineRule="auto"/>
    </w:pPr>
    <w:rPr>
      <w:rFonts w:ascii="Tahoma" w:hAnsi="Tahoma"/>
      <w:sz w:val="16"/>
      <w:szCs w:val="16"/>
      <w:lang w:val="x-none"/>
    </w:rPr>
  </w:style>
  <w:style w:type="character" w:customStyle="1" w:styleId="BalloonTextChar">
    <w:name w:val="Balloon Text Char"/>
    <w:link w:val="BalloonText"/>
    <w:uiPriority w:val="99"/>
    <w:semiHidden/>
    <w:rsid w:val="00187A8E"/>
    <w:rPr>
      <w:rFonts w:ascii="Tahoma" w:hAnsi="Tahoma" w:cs="Tahoma"/>
      <w:sz w:val="16"/>
      <w:szCs w:val="16"/>
      <w:lang w:eastAsia="en-US"/>
    </w:rPr>
  </w:style>
  <w:style w:type="paragraph" w:styleId="Header">
    <w:name w:val="header"/>
    <w:basedOn w:val="Normal"/>
    <w:link w:val="HeaderChar"/>
    <w:uiPriority w:val="99"/>
    <w:unhideWhenUsed/>
    <w:rsid w:val="008702D1"/>
    <w:pPr>
      <w:tabs>
        <w:tab w:val="center" w:pos="4513"/>
        <w:tab w:val="right" w:pos="9026"/>
      </w:tabs>
    </w:pPr>
    <w:rPr>
      <w:lang w:val="x-none"/>
    </w:rPr>
  </w:style>
  <w:style w:type="character" w:customStyle="1" w:styleId="HeaderChar">
    <w:name w:val="Header Char"/>
    <w:link w:val="Header"/>
    <w:uiPriority w:val="99"/>
    <w:rsid w:val="008702D1"/>
    <w:rPr>
      <w:sz w:val="22"/>
      <w:szCs w:val="22"/>
      <w:lang w:eastAsia="en-US"/>
    </w:rPr>
  </w:style>
  <w:style w:type="paragraph" w:styleId="Footer">
    <w:name w:val="footer"/>
    <w:basedOn w:val="Normal"/>
    <w:link w:val="FooterChar"/>
    <w:uiPriority w:val="99"/>
    <w:unhideWhenUsed/>
    <w:rsid w:val="008702D1"/>
    <w:pPr>
      <w:tabs>
        <w:tab w:val="center" w:pos="4513"/>
        <w:tab w:val="right" w:pos="9026"/>
      </w:tabs>
    </w:pPr>
    <w:rPr>
      <w:lang w:val="x-none"/>
    </w:rPr>
  </w:style>
  <w:style w:type="character" w:customStyle="1" w:styleId="FooterChar">
    <w:name w:val="Footer Char"/>
    <w:link w:val="Footer"/>
    <w:uiPriority w:val="99"/>
    <w:rsid w:val="008702D1"/>
    <w:rPr>
      <w:sz w:val="22"/>
      <w:szCs w:val="22"/>
      <w:lang w:eastAsia="en-US"/>
    </w:rPr>
  </w:style>
  <w:style w:type="character" w:styleId="CommentReference">
    <w:name w:val="annotation reference"/>
    <w:uiPriority w:val="99"/>
    <w:semiHidden/>
    <w:unhideWhenUsed/>
    <w:rsid w:val="00BD590E"/>
    <w:rPr>
      <w:sz w:val="16"/>
      <w:szCs w:val="16"/>
    </w:rPr>
  </w:style>
  <w:style w:type="paragraph" w:styleId="CommentText">
    <w:name w:val="annotation text"/>
    <w:basedOn w:val="Normal"/>
    <w:link w:val="CommentTextChar"/>
    <w:uiPriority w:val="99"/>
    <w:unhideWhenUsed/>
    <w:rsid w:val="00BD590E"/>
    <w:rPr>
      <w:sz w:val="20"/>
      <w:szCs w:val="20"/>
      <w:lang w:val="x-none"/>
    </w:rPr>
  </w:style>
  <w:style w:type="character" w:customStyle="1" w:styleId="CommentTextChar">
    <w:name w:val="Comment Text Char"/>
    <w:link w:val="CommentText"/>
    <w:uiPriority w:val="99"/>
    <w:rsid w:val="00BD590E"/>
    <w:rPr>
      <w:lang w:eastAsia="en-US"/>
    </w:rPr>
  </w:style>
  <w:style w:type="paragraph" w:styleId="CommentSubject">
    <w:name w:val="annotation subject"/>
    <w:basedOn w:val="CommentText"/>
    <w:next w:val="CommentText"/>
    <w:link w:val="CommentSubjectChar"/>
    <w:uiPriority w:val="99"/>
    <w:semiHidden/>
    <w:unhideWhenUsed/>
    <w:rsid w:val="00BD590E"/>
    <w:rPr>
      <w:b/>
      <w:bCs/>
    </w:rPr>
  </w:style>
  <w:style w:type="character" w:customStyle="1" w:styleId="CommentSubjectChar">
    <w:name w:val="Comment Subject Char"/>
    <w:link w:val="CommentSubject"/>
    <w:uiPriority w:val="99"/>
    <w:semiHidden/>
    <w:rsid w:val="00BD590E"/>
    <w:rPr>
      <w:b/>
      <w:bCs/>
      <w:lang w:eastAsia="en-US"/>
    </w:rPr>
  </w:style>
  <w:style w:type="paragraph" w:styleId="FootnoteText">
    <w:name w:val="footnote text"/>
    <w:basedOn w:val="Normal"/>
    <w:link w:val="FootnoteTextChar"/>
    <w:uiPriority w:val="99"/>
    <w:unhideWhenUsed/>
    <w:rsid w:val="009878AD"/>
    <w:rPr>
      <w:sz w:val="20"/>
      <w:szCs w:val="20"/>
      <w:lang w:val="x-none"/>
    </w:rPr>
  </w:style>
  <w:style w:type="character" w:customStyle="1" w:styleId="FootnoteTextChar">
    <w:name w:val="Footnote Text Char"/>
    <w:link w:val="FootnoteText"/>
    <w:uiPriority w:val="99"/>
    <w:rsid w:val="009878AD"/>
    <w:rPr>
      <w:lang w:eastAsia="en-US"/>
    </w:rPr>
  </w:style>
  <w:style w:type="character" w:styleId="FootnoteReference">
    <w:name w:val="footnote reference"/>
    <w:uiPriority w:val="99"/>
    <w:semiHidden/>
    <w:unhideWhenUsed/>
    <w:rsid w:val="009878AD"/>
    <w:rPr>
      <w:vertAlign w:val="superscript"/>
    </w:rPr>
  </w:style>
  <w:style w:type="character" w:styleId="HTMLCite">
    <w:name w:val="HTML Cite"/>
    <w:uiPriority w:val="99"/>
    <w:semiHidden/>
    <w:unhideWhenUsed/>
    <w:rsid w:val="00A42305"/>
    <w:rPr>
      <w:i/>
      <w:iCs/>
    </w:rPr>
  </w:style>
  <w:style w:type="character" w:customStyle="1" w:styleId="named-content">
    <w:name w:val="named-content"/>
    <w:rsid w:val="00A42305"/>
  </w:style>
  <w:style w:type="character" w:styleId="Strong">
    <w:name w:val="Strong"/>
    <w:uiPriority w:val="22"/>
    <w:qFormat/>
    <w:rsid w:val="00A42305"/>
    <w:rPr>
      <w:b/>
      <w:bCs/>
    </w:rPr>
  </w:style>
  <w:style w:type="character" w:customStyle="1" w:styleId="cit-source">
    <w:name w:val="cit-source"/>
    <w:rsid w:val="00A42305"/>
  </w:style>
  <w:style w:type="character" w:customStyle="1" w:styleId="cit-vol">
    <w:name w:val="cit-vol"/>
    <w:rsid w:val="00A42305"/>
  </w:style>
  <w:style w:type="character" w:customStyle="1" w:styleId="cit-fpage">
    <w:name w:val="cit-fpage"/>
    <w:rsid w:val="00A42305"/>
  </w:style>
  <w:style w:type="character" w:customStyle="1" w:styleId="cit-pub-date">
    <w:name w:val="cit-pub-date"/>
    <w:rsid w:val="00A42305"/>
  </w:style>
  <w:style w:type="character" w:customStyle="1" w:styleId="cit-reflinks-abstract">
    <w:name w:val="cit-reflinks-abstract"/>
    <w:rsid w:val="00A42305"/>
  </w:style>
  <w:style w:type="character" w:customStyle="1" w:styleId="cit-sep">
    <w:name w:val="cit-sep"/>
    <w:rsid w:val="00A42305"/>
  </w:style>
  <w:style w:type="character" w:customStyle="1" w:styleId="cit-reflinks-full-text">
    <w:name w:val="cit-reflinks-full-text"/>
    <w:rsid w:val="00A42305"/>
  </w:style>
  <w:style w:type="character" w:customStyle="1" w:styleId="free-full-text">
    <w:name w:val="free-full-text"/>
    <w:rsid w:val="00A42305"/>
  </w:style>
  <w:style w:type="paragraph" w:styleId="Revision">
    <w:name w:val="Revision"/>
    <w:hidden/>
    <w:uiPriority w:val="99"/>
    <w:semiHidden/>
    <w:rsid w:val="009E32DD"/>
    <w:rPr>
      <w:sz w:val="22"/>
      <w:szCs w:val="22"/>
    </w:rPr>
  </w:style>
  <w:style w:type="character" w:styleId="Hyperlink">
    <w:name w:val="Hyperlink"/>
    <w:uiPriority w:val="99"/>
    <w:unhideWhenUsed/>
    <w:rsid w:val="008525E0"/>
    <w:rPr>
      <w:color w:val="0000FF"/>
      <w:u w:val="single"/>
    </w:rPr>
  </w:style>
  <w:style w:type="paragraph" w:styleId="EndnoteText">
    <w:name w:val="endnote text"/>
    <w:basedOn w:val="Normal"/>
    <w:link w:val="EndnoteTextChar"/>
    <w:uiPriority w:val="99"/>
    <w:semiHidden/>
    <w:unhideWhenUsed/>
    <w:rsid w:val="00593CBA"/>
    <w:rPr>
      <w:sz w:val="20"/>
      <w:szCs w:val="20"/>
    </w:rPr>
  </w:style>
  <w:style w:type="character" w:customStyle="1" w:styleId="EndnoteTextChar">
    <w:name w:val="Endnote Text Char"/>
    <w:link w:val="EndnoteText"/>
    <w:uiPriority w:val="99"/>
    <w:semiHidden/>
    <w:rsid w:val="00593CBA"/>
    <w:rPr>
      <w:lang w:eastAsia="en-US"/>
    </w:rPr>
  </w:style>
  <w:style w:type="character" w:styleId="EndnoteReference">
    <w:name w:val="endnote reference"/>
    <w:uiPriority w:val="99"/>
    <w:semiHidden/>
    <w:unhideWhenUsed/>
    <w:rsid w:val="00593CBA"/>
    <w:rPr>
      <w:vertAlign w:val="superscript"/>
    </w:rPr>
  </w:style>
  <w:style w:type="paragraph" w:styleId="ListParagraph">
    <w:name w:val="List Paragraph"/>
    <w:basedOn w:val="Normal"/>
    <w:uiPriority w:val="72"/>
    <w:rsid w:val="00481DCB"/>
    <w:pPr>
      <w:ind w:left="720"/>
      <w:contextualSpacing/>
    </w:pPr>
  </w:style>
  <w:style w:type="character" w:customStyle="1" w:styleId="apple-converted-space">
    <w:name w:val="apple-converted-space"/>
    <w:basedOn w:val="DefaultParagraphFont"/>
    <w:rsid w:val="0088564E"/>
  </w:style>
  <w:style w:type="character" w:customStyle="1" w:styleId="ref-title">
    <w:name w:val="ref-title"/>
    <w:basedOn w:val="DefaultParagraphFont"/>
    <w:rsid w:val="0088564E"/>
  </w:style>
  <w:style w:type="character" w:customStyle="1" w:styleId="ref-journal">
    <w:name w:val="ref-journal"/>
    <w:basedOn w:val="DefaultParagraphFont"/>
    <w:rsid w:val="0088564E"/>
  </w:style>
  <w:style w:type="character" w:customStyle="1" w:styleId="ref-vol">
    <w:name w:val="ref-vol"/>
    <w:basedOn w:val="DefaultParagraphFont"/>
    <w:rsid w:val="0088564E"/>
  </w:style>
  <w:style w:type="character" w:customStyle="1" w:styleId="cit-name-given-names">
    <w:name w:val="cit-name-given-names"/>
    <w:basedOn w:val="DefaultParagraphFont"/>
    <w:rsid w:val="0088564E"/>
  </w:style>
  <w:style w:type="character" w:customStyle="1" w:styleId="cit-name-surname">
    <w:name w:val="cit-name-surname"/>
    <w:basedOn w:val="DefaultParagraphFont"/>
    <w:rsid w:val="0088564E"/>
  </w:style>
  <w:style w:type="character" w:customStyle="1" w:styleId="cit-article-title">
    <w:name w:val="cit-article-title"/>
    <w:basedOn w:val="DefaultParagraphFont"/>
    <w:rsid w:val="0088564E"/>
  </w:style>
  <w:style w:type="character" w:customStyle="1" w:styleId="cit-lpage">
    <w:name w:val="cit-lpage"/>
    <w:basedOn w:val="DefaultParagraphFont"/>
    <w:rsid w:val="0088564E"/>
  </w:style>
  <w:style w:type="paragraph" w:styleId="NormalWeb">
    <w:name w:val="Normal (Web)"/>
    <w:basedOn w:val="Normal"/>
    <w:uiPriority w:val="99"/>
    <w:semiHidden/>
    <w:unhideWhenUsed/>
    <w:rsid w:val="00431DC2"/>
    <w:pPr>
      <w:spacing w:before="100" w:beforeAutospacing="1" w:after="100" w:afterAutospacing="1" w:line="240" w:lineRule="auto"/>
    </w:pPr>
    <w:rPr>
      <w:rFonts w:ascii="Times New Roman" w:eastAsiaTheme="minorEastAsia" w:hAnsi="Times New Roman"/>
      <w:sz w:val="24"/>
      <w:szCs w:val="24"/>
      <w:lang w:eastAsia="en-GB"/>
    </w:rPr>
  </w:style>
  <w:style w:type="paragraph" w:styleId="Caption">
    <w:name w:val="caption"/>
    <w:basedOn w:val="Normal"/>
    <w:next w:val="Normal"/>
    <w:uiPriority w:val="35"/>
    <w:unhideWhenUsed/>
    <w:qFormat/>
    <w:rsid w:val="00562AA6"/>
    <w:pPr>
      <w:spacing w:line="240" w:lineRule="auto"/>
    </w:pPr>
    <w:rPr>
      <w:rFonts w:ascii="Arial" w:eastAsiaTheme="minorEastAsia" w:hAnsi="Arial" w:cstheme="minorBidi"/>
      <w:b/>
      <w:bCs/>
      <w:color w:val="4F81BD" w:themeColor="accent1"/>
      <w:sz w:val="18"/>
      <w:szCs w:val="18"/>
    </w:rPr>
  </w:style>
  <w:style w:type="character" w:customStyle="1" w:styleId="Heading1Char">
    <w:name w:val="Heading 1 Char"/>
    <w:basedOn w:val="DefaultParagraphFont"/>
    <w:link w:val="Heading1"/>
    <w:uiPriority w:val="9"/>
    <w:rsid w:val="008126C2"/>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8126C2"/>
    <w:rPr>
      <w:rFonts w:asciiTheme="majorHAnsi" w:eastAsiaTheme="majorEastAsia" w:hAnsiTheme="majorHAnsi" w:cstheme="majorBidi"/>
      <w:b/>
      <w:bCs/>
      <w:sz w:val="26"/>
      <w:szCs w:val="26"/>
    </w:rPr>
  </w:style>
  <w:style w:type="paragraph" w:styleId="PlainText">
    <w:name w:val="Plain Text"/>
    <w:basedOn w:val="Normal"/>
    <w:link w:val="PlainTextChar"/>
    <w:uiPriority w:val="99"/>
    <w:unhideWhenUsed/>
    <w:rsid w:val="000B171D"/>
    <w:pPr>
      <w:spacing w:after="0" w:line="240" w:lineRule="auto"/>
    </w:pPr>
    <w:rPr>
      <w:szCs w:val="21"/>
    </w:rPr>
  </w:style>
  <w:style w:type="character" w:customStyle="1" w:styleId="PlainTextChar">
    <w:name w:val="Plain Text Char"/>
    <w:basedOn w:val="DefaultParagraphFont"/>
    <w:link w:val="PlainText"/>
    <w:uiPriority w:val="99"/>
    <w:rsid w:val="000B171D"/>
    <w:rPr>
      <w:sz w:val="22"/>
      <w:szCs w:val="21"/>
    </w:rPr>
  </w:style>
  <w:style w:type="character" w:styleId="Emphasis">
    <w:name w:val="Emphasis"/>
    <w:basedOn w:val="DefaultParagraphFont"/>
    <w:uiPriority w:val="20"/>
    <w:qFormat/>
    <w:rsid w:val="003113E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50372">
      <w:bodyDiv w:val="1"/>
      <w:marLeft w:val="0"/>
      <w:marRight w:val="0"/>
      <w:marTop w:val="0"/>
      <w:marBottom w:val="0"/>
      <w:divBdr>
        <w:top w:val="none" w:sz="0" w:space="0" w:color="auto"/>
        <w:left w:val="none" w:sz="0" w:space="0" w:color="auto"/>
        <w:bottom w:val="none" w:sz="0" w:space="0" w:color="auto"/>
        <w:right w:val="none" w:sz="0" w:space="0" w:color="auto"/>
      </w:divBdr>
    </w:div>
    <w:div w:id="187060167">
      <w:bodyDiv w:val="1"/>
      <w:marLeft w:val="0"/>
      <w:marRight w:val="0"/>
      <w:marTop w:val="0"/>
      <w:marBottom w:val="0"/>
      <w:divBdr>
        <w:top w:val="none" w:sz="0" w:space="0" w:color="auto"/>
        <w:left w:val="none" w:sz="0" w:space="0" w:color="auto"/>
        <w:bottom w:val="none" w:sz="0" w:space="0" w:color="auto"/>
        <w:right w:val="none" w:sz="0" w:space="0" w:color="auto"/>
      </w:divBdr>
    </w:div>
    <w:div w:id="247233762">
      <w:bodyDiv w:val="1"/>
      <w:marLeft w:val="0"/>
      <w:marRight w:val="0"/>
      <w:marTop w:val="0"/>
      <w:marBottom w:val="0"/>
      <w:divBdr>
        <w:top w:val="none" w:sz="0" w:space="0" w:color="auto"/>
        <w:left w:val="none" w:sz="0" w:space="0" w:color="auto"/>
        <w:bottom w:val="none" w:sz="0" w:space="0" w:color="auto"/>
        <w:right w:val="none" w:sz="0" w:space="0" w:color="auto"/>
      </w:divBdr>
    </w:div>
    <w:div w:id="339045535">
      <w:bodyDiv w:val="1"/>
      <w:marLeft w:val="0"/>
      <w:marRight w:val="0"/>
      <w:marTop w:val="0"/>
      <w:marBottom w:val="0"/>
      <w:divBdr>
        <w:top w:val="none" w:sz="0" w:space="0" w:color="auto"/>
        <w:left w:val="none" w:sz="0" w:space="0" w:color="auto"/>
        <w:bottom w:val="none" w:sz="0" w:space="0" w:color="auto"/>
        <w:right w:val="none" w:sz="0" w:space="0" w:color="auto"/>
      </w:divBdr>
    </w:div>
    <w:div w:id="431124347">
      <w:bodyDiv w:val="1"/>
      <w:marLeft w:val="0"/>
      <w:marRight w:val="0"/>
      <w:marTop w:val="0"/>
      <w:marBottom w:val="0"/>
      <w:divBdr>
        <w:top w:val="none" w:sz="0" w:space="0" w:color="auto"/>
        <w:left w:val="none" w:sz="0" w:space="0" w:color="auto"/>
        <w:bottom w:val="none" w:sz="0" w:space="0" w:color="auto"/>
        <w:right w:val="none" w:sz="0" w:space="0" w:color="auto"/>
      </w:divBdr>
    </w:div>
    <w:div w:id="704059886">
      <w:bodyDiv w:val="1"/>
      <w:marLeft w:val="0"/>
      <w:marRight w:val="0"/>
      <w:marTop w:val="0"/>
      <w:marBottom w:val="0"/>
      <w:divBdr>
        <w:top w:val="none" w:sz="0" w:space="0" w:color="auto"/>
        <w:left w:val="none" w:sz="0" w:space="0" w:color="auto"/>
        <w:bottom w:val="none" w:sz="0" w:space="0" w:color="auto"/>
        <w:right w:val="none" w:sz="0" w:space="0" w:color="auto"/>
      </w:divBdr>
    </w:div>
    <w:div w:id="1234781162">
      <w:bodyDiv w:val="1"/>
      <w:marLeft w:val="0"/>
      <w:marRight w:val="0"/>
      <w:marTop w:val="0"/>
      <w:marBottom w:val="0"/>
      <w:divBdr>
        <w:top w:val="none" w:sz="0" w:space="0" w:color="auto"/>
        <w:left w:val="none" w:sz="0" w:space="0" w:color="auto"/>
        <w:bottom w:val="none" w:sz="0" w:space="0" w:color="auto"/>
        <w:right w:val="none" w:sz="0" w:space="0" w:color="auto"/>
      </w:divBdr>
      <w:divsChild>
        <w:div w:id="1081025107">
          <w:marLeft w:val="0"/>
          <w:marRight w:val="0"/>
          <w:marTop w:val="0"/>
          <w:marBottom w:val="0"/>
          <w:divBdr>
            <w:top w:val="none" w:sz="0" w:space="0" w:color="auto"/>
            <w:left w:val="none" w:sz="0" w:space="0" w:color="auto"/>
            <w:bottom w:val="none" w:sz="0" w:space="0" w:color="auto"/>
            <w:right w:val="none" w:sz="0" w:space="0" w:color="auto"/>
          </w:divBdr>
          <w:divsChild>
            <w:div w:id="610160947">
              <w:marLeft w:val="0"/>
              <w:marRight w:val="0"/>
              <w:marTop w:val="0"/>
              <w:marBottom w:val="0"/>
              <w:divBdr>
                <w:top w:val="none" w:sz="0" w:space="0" w:color="auto"/>
                <w:left w:val="none" w:sz="0" w:space="0" w:color="auto"/>
                <w:bottom w:val="none" w:sz="0" w:space="0" w:color="auto"/>
                <w:right w:val="none" w:sz="0" w:space="0" w:color="auto"/>
              </w:divBdr>
            </w:div>
            <w:div w:id="97776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4350006">
      <w:bodyDiv w:val="1"/>
      <w:marLeft w:val="0"/>
      <w:marRight w:val="0"/>
      <w:marTop w:val="0"/>
      <w:marBottom w:val="0"/>
      <w:divBdr>
        <w:top w:val="none" w:sz="0" w:space="0" w:color="auto"/>
        <w:left w:val="none" w:sz="0" w:space="0" w:color="auto"/>
        <w:bottom w:val="none" w:sz="0" w:space="0" w:color="auto"/>
        <w:right w:val="none" w:sz="0" w:space="0" w:color="auto"/>
      </w:divBdr>
    </w:div>
    <w:div w:id="1541896887">
      <w:bodyDiv w:val="1"/>
      <w:marLeft w:val="0"/>
      <w:marRight w:val="0"/>
      <w:marTop w:val="0"/>
      <w:marBottom w:val="0"/>
      <w:divBdr>
        <w:top w:val="none" w:sz="0" w:space="0" w:color="auto"/>
        <w:left w:val="none" w:sz="0" w:space="0" w:color="auto"/>
        <w:bottom w:val="none" w:sz="0" w:space="0" w:color="auto"/>
        <w:right w:val="none" w:sz="0" w:space="0" w:color="auto"/>
      </w:divBdr>
    </w:div>
    <w:div w:id="17787448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Rad99</b:Tag>
    <b:SourceType>JournalArticle</b:SourceType>
    <b:Guid>{6E1702D5-4DFE-4EDC-B0BF-45DB6401CEFA}</b:Guid>
    <b:Author>
      <b:Author>
        <b:NameList>
          <b:Person>
            <b:Last>Radvansky</b:Last>
            <b:First>Gabriel</b:First>
            <b:Middle>A.</b:Middle>
          </b:Person>
        </b:NameList>
      </b:Author>
    </b:Author>
    <b:Title>The fan effect: A tale of two theories</b:Title>
    <b:Year>1999</b:Year>
    <b:JournalName>Journal of Experimental Psychology: General</b:JournalName>
    <b:Pages>198-206</b:Pages>
    <b:RefOrder>1</b:RefOrder>
  </b:Source>
</b:Sources>
</file>

<file path=customXml/itemProps1.xml><?xml version="1.0" encoding="utf-8"?>
<ds:datastoreItem xmlns:ds="http://schemas.openxmlformats.org/officeDocument/2006/customXml" ds:itemID="{6A665FD6-66B7-4FD5-B464-B7BCCB153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26</Words>
  <Characters>243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edical Research Council</Company>
  <LinksUpToDate>false</LinksUpToDate>
  <CharactersWithSpaces>2854</CharactersWithSpaces>
  <SharedDoc>false</SharedDoc>
  <HLinks>
    <vt:vector size="192" baseType="variant">
      <vt:variant>
        <vt:i4>4784139</vt:i4>
      </vt:variant>
      <vt:variant>
        <vt:i4>135</vt:i4>
      </vt:variant>
      <vt:variant>
        <vt:i4>0</vt:i4>
      </vt:variant>
      <vt:variant>
        <vt:i4>5</vt:i4>
      </vt:variant>
      <vt:variant>
        <vt:lpwstr/>
      </vt:variant>
      <vt:variant>
        <vt:lpwstr>_ENREF_8</vt:lpwstr>
      </vt:variant>
      <vt:variant>
        <vt:i4>4194354</vt:i4>
      </vt:variant>
      <vt:variant>
        <vt:i4>129</vt:i4>
      </vt:variant>
      <vt:variant>
        <vt:i4>0</vt:i4>
      </vt:variant>
      <vt:variant>
        <vt:i4>5</vt:i4>
      </vt:variant>
      <vt:variant>
        <vt:lpwstr/>
      </vt:variant>
      <vt:variant>
        <vt:lpwstr>_ENREF_19</vt:lpwstr>
      </vt:variant>
      <vt:variant>
        <vt:i4>4194367</vt:i4>
      </vt:variant>
      <vt:variant>
        <vt:i4>123</vt:i4>
      </vt:variant>
      <vt:variant>
        <vt:i4>0</vt:i4>
      </vt:variant>
      <vt:variant>
        <vt:i4>5</vt:i4>
      </vt:variant>
      <vt:variant>
        <vt:lpwstr/>
      </vt:variant>
      <vt:variant>
        <vt:lpwstr>_ENREF_14</vt:lpwstr>
      </vt:variant>
      <vt:variant>
        <vt:i4>4194355</vt:i4>
      </vt:variant>
      <vt:variant>
        <vt:i4>117</vt:i4>
      </vt:variant>
      <vt:variant>
        <vt:i4>0</vt:i4>
      </vt:variant>
      <vt:variant>
        <vt:i4>5</vt:i4>
      </vt:variant>
      <vt:variant>
        <vt:lpwstr/>
      </vt:variant>
      <vt:variant>
        <vt:lpwstr>_ENREF_18</vt:lpwstr>
      </vt:variant>
      <vt:variant>
        <vt:i4>4194364</vt:i4>
      </vt:variant>
      <vt:variant>
        <vt:i4>111</vt:i4>
      </vt:variant>
      <vt:variant>
        <vt:i4>0</vt:i4>
      </vt:variant>
      <vt:variant>
        <vt:i4>5</vt:i4>
      </vt:variant>
      <vt:variant>
        <vt:lpwstr/>
      </vt:variant>
      <vt:variant>
        <vt:lpwstr>_ENREF_17</vt:lpwstr>
      </vt:variant>
      <vt:variant>
        <vt:i4>4194365</vt:i4>
      </vt:variant>
      <vt:variant>
        <vt:i4>108</vt:i4>
      </vt:variant>
      <vt:variant>
        <vt:i4>0</vt:i4>
      </vt:variant>
      <vt:variant>
        <vt:i4>5</vt:i4>
      </vt:variant>
      <vt:variant>
        <vt:lpwstr/>
      </vt:variant>
      <vt:variant>
        <vt:lpwstr>_ENREF_16</vt:lpwstr>
      </vt:variant>
      <vt:variant>
        <vt:i4>4587531</vt:i4>
      </vt:variant>
      <vt:variant>
        <vt:i4>97</vt:i4>
      </vt:variant>
      <vt:variant>
        <vt:i4>0</vt:i4>
      </vt:variant>
      <vt:variant>
        <vt:i4>5</vt:i4>
      </vt:variant>
      <vt:variant>
        <vt:lpwstr/>
      </vt:variant>
      <vt:variant>
        <vt:lpwstr>_ENREF_7</vt:lpwstr>
      </vt:variant>
      <vt:variant>
        <vt:i4>4194367</vt:i4>
      </vt:variant>
      <vt:variant>
        <vt:i4>91</vt:i4>
      </vt:variant>
      <vt:variant>
        <vt:i4>0</vt:i4>
      </vt:variant>
      <vt:variant>
        <vt:i4>5</vt:i4>
      </vt:variant>
      <vt:variant>
        <vt:lpwstr/>
      </vt:variant>
      <vt:variant>
        <vt:lpwstr>_ENREF_14</vt:lpwstr>
      </vt:variant>
      <vt:variant>
        <vt:i4>4587531</vt:i4>
      </vt:variant>
      <vt:variant>
        <vt:i4>85</vt:i4>
      </vt:variant>
      <vt:variant>
        <vt:i4>0</vt:i4>
      </vt:variant>
      <vt:variant>
        <vt:i4>5</vt:i4>
      </vt:variant>
      <vt:variant>
        <vt:lpwstr/>
      </vt:variant>
      <vt:variant>
        <vt:lpwstr>_ENREF_7</vt:lpwstr>
      </vt:variant>
      <vt:variant>
        <vt:i4>4653067</vt:i4>
      </vt:variant>
      <vt:variant>
        <vt:i4>79</vt:i4>
      </vt:variant>
      <vt:variant>
        <vt:i4>0</vt:i4>
      </vt:variant>
      <vt:variant>
        <vt:i4>5</vt:i4>
      </vt:variant>
      <vt:variant>
        <vt:lpwstr/>
      </vt:variant>
      <vt:variant>
        <vt:lpwstr>_ENREF_6</vt:lpwstr>
      </vt:variant>
      <vt:variant>
        <vt:i4>4456459</vt:i4>
      </vt:variant>
      <vt:variant>
        <vt:i4>76</vt:i4>
      </vt:variant>
      <vt:variant>
        <vt:i4>0</vt:i4>
      </vt:variant>
      <vt:variant>
        <vt:i4>5</vt:i4>
      </vt:variant>
      <vt:variant>
        <vt:lpwstr/>
      </vt:variant>
      <vt:variant>
        <vt:lpwstr>_ENREF_5</vt:lpwstr>
      </vt:variant>
      <vt:variant>
        <vt:i4>4521995</vt:i4>
      </vt:variant>
      <vt:variant>
        <vt:i4>73</vt:i4>
      </vt:variant>
      <vt:variant>
        <vt:i4>0</vt:i4>
      </vt:variant>
      <vt:variant>
        <vt:i4>5</vt:i4>
      </vt:variant>
      <vt:variant>
        <vt:lpwstr/>
      </vt:variant>
      <vt:variant>
        <vt:lpwstr>_ENREF_4</vt:lpwstr>
      </vt:variant>
      <vt:variant>
        <vt:i4>4325387</vt:i4>
      </vt:variant>
      <vt:variant>
        <vt:i4>70</vt:i4>
      </vt:variant>
      <vt:variant>
        <vt:i4>0</vt:i4>
      </vt:variant>
      <vt:variant>
        <vt:i4>5</vt:i4>
      </vt:variant>
      <vt:variant>
        <vt:lpwstr/>
      </vt:variant>
      <vt:variant>
        <vt:lpwstr>_ENREF_3</vt:lpwstr>
      </vt:variant>
      <vt:variant>
        <vt:i4>4194363</vt:i4>
      </vt:variant>
      <vt:variant>
        <vt:i4>62</vt:i4>
      </vt:variant>
      <vt:variant>
        <vt:i4>0</vt:i4>
      </vt:variant>
      <vt:variant>
        <vt:i4>5</vt:i4>
      </vt:variant>
      <vt:variant>
        <vt:lpwstr/>
      </vt:variant>
      <vt:variant>
        <vt:lpwstr>_ENREF_10</vt:lpwstr>
      </vt:variant>
      <vt:variant>
        <vt:i4>4194361</vt:i4>
      </vt:variant>
      <vt:variant>
        <vt:i4>56</vt:i4>
      </vt:variant>
      <vt:variant>
        <vt:i4>0</vt:i4>
      </vt:variant>
      <vt:variant>
        <vt:i4>5</vt:i4>
      </vt:variant>
      <vt:variant>
        <vt:lpwstr/>
      </vt:variant>
      <vt:variant>
        <vt:lpwstr>_ENREF_12</vt:lpwstr>
      </vt:variant>
      <vt:variant>
        <vt:i4>4194362</vt:i4>
      </vt:variant>
      <vt:variant>
        <vt:i4>53</vt:i4>
      </vt:variant>
      <vt:variant>
        <vt:i4>0</vt:i4>
      </vt:variant>
      <vt:variant>
        <vt:i4>5</vt:i4>
      </vt:variant>
      <vt:variant>
        <vt:lpwstr/>
      </vt:variant>
      <vt:variant>
        <vt:lpwstr>_ENREF_11</vt:lpwstr>
      </vt:variant>
      <vt:variant>
        <vt:i4>4194315</vt:i4>
      </vt:variant>
      <vt:variant>
        <vt:i4>50</vt:i4>
      </vt:variant>
      <vt:variant>
        <vt:i4>0</vt:i4>
      </vt:variant>
      <vt:variant>
        <vt:i4>5</vt:i4>
      </vt:variant>
      <vt:variant>
        <vt:lpwstr/>
      </vt:variant>
      <vt:variant>
        <vt:lpwstr>_ENREF_1</vt:lpwstr>
      </vt:variant>
      <vt:variant>
        <vt:i4>4718603</vt:i4>
      </vt:variant>
      <vt:variant>
        <vt:i4>42</vt:i4>
      </vt:variant>
      <vt:variant>
        <vt:i4>0</vt:i4>
      </vt:variant>
      <vt:variant>
        <vt:i4>5</vt:i4>
      </vt:variant>
      <vt:variant>
        <vt:lpwstr/>
      </vt:variant>
      <vt:variant>
        <vt:lpwstr>_ENREF_9</vt:lpwstr>
      </vt:variant>
      <vt:variant>
        <vt:i4>4194360</vt:i4>
      </vt:variant>
      <vt:variant>
        <vt:i4>36</vt:i4>
      </vt:variant>
      <vt:variant>
        <vt:i4>0</vt:i4>
      </vt:variant>
      <vt:variant>
        <vt:i4>5</vt:i4>
      </vt:variant>
      <vt:variant>
        <vt:lpwstr/>
      </vt:variant>
      <vt:variant>
        <vt:lpwstr>_ENREF_13</vt:lpwstr>
      </vt:variant>
      <vt:variant>
        <vt:i4>4194361</vt:i4>
      </vt:variant>
      <vt:variant>
        <vt:i4>30</vt:i4>
      </vt:variant>
      <vt:variant>
        <vt:i4>0</vt:i4>
      </vt:variant>
      <vt:variant>
        <vt:i4>5</vt:i4>
      </vt:variant>
      <vt:variant>
        <vt:lpwstr/>
      </vt:variant>
      <vt:variant>
        <vt:lpwstr>_ENREF_12</vt:lpwstr>
      </vt:variant>
      <vt:variant>
        <vt:i4>4194363</vt:i4>
      </vt:variant>
      <vt:variant>
        <vt:i4>27</vt:i4>
      </vt:variant>
      <vt:variant>
        <vt:i4>0</vt:i4>
      </vt:variant>
      <vt:variant>
        <vt:i4>5</vt:i4>
      </vt:variant>
      <vt:variant>
        <vt:lpwstr/>
      </vt:variant>
      <vt:variant>
        <vt:lpwstr>_ENREF_10</vt:lpwstr>
      </vt:variant>
      <vt:variant>
        <vt:i4>4718603</vt:i4>
      </vt:variant>
      <vt:variant>
        <vt:i4>24</vt:i4>
      </vt:variant>
      <vt:variant>
        <vt:i4>0</vt:i4>
      </vt:variant>
      <vt:variant>
        <vt:i4>5</vt:i4>
      </vt:variant>
      <vt:variant>
        <vt:lpwstr/>
      </vt:variant>
      <vt:variant>
        <vt:lpwstr>_ENREF_9</vt:lpwstr>
      </vt:variant>
      <vt:variant>
        <vt:i4>4390923</vt:i4>
      </vt:variant>
      <vt:variant>
        <vt:i4>21</vt:i4>
      </vt:variant>
      <vt:variant>
        <vt:i4>0</vt:i4>
      </vt:variant>
      <vt:variant>
        <vt:i4>5</vt:i4>
      </vt:variant>
      <vt:variant>
        <vt:lpwstr/>
      </vt:variant>
      <vt:variant>
        <vt:lpwstr>_ENREF_2</vt:lpwstr>
      </vt:variant>
      <vt:variant>
        <vt:i4>4194362</vt:i4>
      </vt:variant>
      <vt:variant>
        <vt:i4>13</vt:i4>
      </vt:variant>
      <vt:variant>
        <vt:i4>0</vt:i4>
      </vt:variant>
      <vt:variant>
        <vt:i4>5</vt:i4>
      </vt:variant>
      <vt:variant>
        <vt:lpwstr/>
      </vt:variant>
      <vt:variant>
        <vt:lpwstr>_ENREF_11</vt:lpwstr>
      </vt:variant>
      <vt:variant>
        <vt:i4>4194366</vt:i4>
      </vt:variant>
      <vt:variant>
        <vt:i4>7</vt:i4>
      </vt:variant>
      <vt:variant>
        <vt:i4>0</vt:i4>
      </vt:variant>
      <vt:variant>
        <vt:i4>5</vt:i4>
      </vt:variant>
      <vt:variant>
        <vt:lpwstr/>
      </vt:variant>
      <vt:variant>
        <vt:lpwstr>_ENREF_15</vt:lpwstr>
      </vt:variant>
      <vt:variant>
        <vt:i4>4390923</vt:i4>
      </vt:variant>
      <vt:variant>
        <vt:i4>4</vt:i4>
      </vt:variant>
      <vt:variant>
        <vt:i4>0</vt:i4>
      </vt:variant>
      <vt:variant>
        <vt:i4>5</vt:i4>
      </vt:variant>
      <vt:variant>
        <vt:lpwstr/>
      </vt:variant>
      <vt:variant>
        <vt:lpwstr>_ENREF_2</vt:lpwstr>
      </vt:variant>
      <vt:variant>
        <vt:i4>1507394</vt:i4>
      </vt:variant>
      <vt:variant>
        <vt:i4>6737</vt:i4>
      </vt:variant>
      <vt:variant>
        <vt:i4>1025</vt:i4>
      </vt:variant>
      <vt:variant>
        <vt:i4>1</vt:i4>
      </vt:variant>
      <vt:variant>
        <vt:lpwstr>figure1n</vt:lpwstr>
      </vt:variant>
      <vt:variant>
        <vt:lpwstr/>
      </vt:variant>
      <vt:variant>
        <vt:i4>7929921</vt:i4>
      </vt:variant>
      <vt:variant>
        <vt:i4>11180</vt:i4>
      </vt:variant>
      <vt:variant>
        <vt:i4>1026</vt:i4>
      </vt:variant>
      <vt:variant>
        <vt:i4>1</vt:i4>
      </vt:variant>
      <vt:variant>
        <vt:lpwstr>figure2</vt:lpwstr>
      </vt:variant>
      <vt:variant>
        <vt:lpwstr/>
      </vt:variant>
      <vt:variant>
        <vt:i4>7929920</vt:i4>
      </vt:variant>
      <vt:variant>
        <vt:i4>40819</vt:i4>
      </vt:variant>
      <vt:variant>
        <vt:i4>1027</vt:i4>
      </vt:variant>
      <vt:variant>
        <vt:i4>1</vt:i4>
      </vt:variant>
      <vt:variant>
        <vt:lpwstr>figure3</vt:lpwstr>
      </vt:variant>
      <vt:variant>
        <vt:lpwstr/>
      </vt:variant>
      <vt:variant>
        <vt:i4>7929927</vt:i4>
      </vt:variant>
      <vt:variant>
        <vt:i4>44759</vt:i4>
      </vt:variant>
      <vt:variant>
        <vt:i4>1028</vt:i4>
      </vt:variant>
      <vt:variant>
        <vt:i4>1</vt:i4>
      </vt:variant>
      <vt:variant>
        <vt:lpwstr>figure4</vt:lpwstr>
      </vt:variant>
      <vt:variant>
        <vt:lpwstr/>
      </vt:variant>
      <vt:variant>
        <vt:i4>7929926</vt:i4>
      </vt:variant>
      <vt:variant>
        <vt:i4>46488</vt:i4>
      </vt:variant>
      <vt:variant>
        <vt:i4>1029</vt:i4>
      </vt:variant>
      <vt:variant>
        <vt:i4>1</vt:i4>
      </vt:variant>
      <vt:variant>
        <vt:lpwstr>figure5</vt:lpwstr>
      </vt:variant>
      <vt:variant>
        <vt:lpwstr/>
      </vt:variant>
      <vt:variant>
        <vt:i4>7929925</vt:i4>
      </vt:variant>
      <vt:variant>
        <vt:i4>76477</vt:i4>
      </vt:variant>
      <vt:variant>
        <vt:i4>1030</vt:i4>
      </vt:variant>
      <vt:variant>
        <vt:i4>1</vt:i4>
      </vt:variant>
      <vt:variant>
        <vt:lpwstr>figure6</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Greve</dc:creator>
  <cp:lastModifiedBy>Andrea Greve</cp:lastModifiedBy>
  <cp:revision>2</cp:revision>
  <cp:lastPrinted>2016-08-04T12:03:00Z</cp:lastPrinted>
  <dcterms:created xsi:type="dcterms:W3CDTF">2016-10-27T16:15:00Z</dcterms:created>
  <dcterms:modified xsi:type="dcterms:W3CDTF">2016-10-27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k.henson@google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